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79D22" w14:textId="2D203479" w:rsidR="008638F0" w:rsidRPr="00341469" w:rsidRDefault="008638F0" w:rsidP="008638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41469" w:rsidRPr="00341469">
        <w:rPr>
          <w:rFonts w:ascii="Times New Roman" w:hAnsi="Times New Roman" w:cs="Times New Roman"/>
          <w:b/>
          <w:sz w:val="24"/>
          <w:szCs w:val="24"/>
        </w:rPr>
        <w:t>1</w:t>
      </w:r>
      <w:r w:rsidRPr="00341469">
        <w:rPr>
          <w:rFonts w:ascii="Times New Roman" w:hAnsi="Times New Roman" w:cs="Times New Roman"/>
          <w:b/>
          <w:sz w:val="24"/>
          <w:szCs w:val="24"/>
        </w:rPr>
        <w:t>. Public data sets for the meta-analysis</w:t>
      </w:r>
    </w:p>
    <w:tbl>
      <w:tblPr>
        <w:tblStyle w:val="a3"/>
        <w:tblW w:w="9119" w:type="dxa"/>
        <w:tblLook w:val="04A0" w:firstRow="1" w:lastRow="0" w:firstColumn="1" w:lastColumn="0" w:noHBand="0" w:noVBand="1"/>
      </w:tblPr>
      <w:tblGrid>
        <w:gridCol w:w="1714"/>
        <w:gridCol w:w="2288"/>
        <w:gridCol w:w="1871"/>
        <w:gridCol w:w="1009"/>
        <w:gridCol w:w="2237"/>
      </w:tblGrid>
      <w:tr w:rsidR="00341469" w:rsidRPr="002B301C" w14:paraId="2CC00497" w14:textId="77777777" w:rsidTr="00341469">
        <w:trPr>
          <w:trHeight w:val="432"/>
        </w:trPr>
        <w:tc>
          <w:tcPr>
            <w:tcW w:w="1714" w:type="dxa"/>
            <w:vMerge w:val="restart"/>
            <w:noWrap/>
            <w:vAlign w:val="center"/>
            <w:hideMark/>
          </w:tcPr>
          <w:p w14:paraId="6BF14A5C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GEO dataset</w:t>
            </w:r>
          </w:p>
        </w:tc>
        <w:tc>
          <w:tcPr>
            <w:tcW w:w="5168" w:type="dxa"/>
            <w:gridSpan w:val="3"/>
            <w:noWrap/>
            <w:vAlign w:val="center"/>
            <w:hideMark/>
          </w:tcPr>
          <w:p w14:paraId="22BE94C6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Diag</w:t>
            </w:r>
            <w:r w:rsidRPr="00341469">
              <w:rPr>
                <w:rFonts w:ascii="Times New Roman" w:hAnsi="Times New Roman" w:cs="Times New Roman"/>
                <w:lang w:eastAsia="ko-KR"/>
              </w:rPr>
              <w:t>n</w:t>
            </w:r>
            <w:r w:rsidRPr="00341469">
              <w:rPr>
                <w:rFonts w:ascii="Times New Roman" w:hAnsi="Times New Roman" w:cs="Times New Roman"/>
              </w:rPr>
              <w:t>osis of kidney transplant patients</w:t>
            </w:r>
          </w:p>
        </w:tc>
        <w:tc>
          <w:tcPr>
            <w:tcW w:w="2237" w:type="dxa"/>
            <w:vMerge w:val="restart"/>
            <w:noWrap/>
            <w:vAlign w:val="center"/>
            <w:hideMark/>
          </w:tcPr>
          <w:p w14:paraId="045E3265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Authors</w:t>
            </w:r>
          </w:p>
        </w:tc>
      </w:tr>
      <w:tr w:rsidR="00341469" w:rsidRPr="002B301C" w14:paraId="42D5458F" w14:textId="77777777" w:rsidTr="00341469">
        <w:trPr>
          <w:trHeight w:val="759"/>
        </w:trPr>
        <w:tc>
          <w:tcPr>
            <w:tcW w:w="1714" w:type="dxa"/>
            <w:vMerge/>
            <w:vAlign w:val="center"/>
            <w:hideMark/>
          </w:tcPr>
          <w:p w14:paraId="5D7CDBA9" w14:textId="77777777" w:rsidR="00341469" w:rsidRPr="00341469" w:rsidRDefault="00341469" w:rsidP="004C3A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88" w:type="dxa"/>
            <w:noWrap/>
            <w:vAlign w:val="center"/>
            <w:hideMark/>
          </w:tcPr>
          <w:p w14:paraId="1A03D530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Stable graft function (STA)</w:t>
            </w:r>
          </w:p>
        </w:tc>
        <w:tc>
          <w:tcPr>
            <w:tcW w:w="1871" w:type="dxa"/>
            <w:noWrap/>
            <w:vAlign w:val="center"/>
            <w:hideMark/>
          </w:tcPr>
          <w:p w14:paraId="20165068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Acute rejection (AR)</w:t>
            </w:r>
          </w:p>
        </w:tc>
        <w:tc>
          <w:tcPr>
            <w:tcW w:w="1008" w:type="dxa"/>
            <w:noWrap/>
            <w:vAlign w:val="center"/>
            <w:hideMark/>
          </w:tcPr>
          <w:p w14:paraId="13176194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37" w:type="dxa"/>
            <w:vMerge/>
            <w:vAlign w:val="center"/>
            <w:hideMark/>
          </w:tcPr>
          <w:p w14:paraId="03071C4C" w14:textId="77777777" w:rsidR="00341469" w:rsidRPr="00341469" w:rsidRDefault="00341469" w:rsidP="004C3A6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41469" w:rsidRPr="002B301C" w14:paraId="2C2580C6" w14:textId="77777777" w:rsidTr="00341469">
        <w:trPr>
          <w:trHeight w:val="297"/>
        </w:trPr>
        <w:tc>
          <w:tcPr>
            <w:tcW w:w="1714" w:type="dxa"/>
            <w:noWrap/>
            <w:vAlign w:val="center"/>
            <w:hideMark/>
          </w:tcPr>
          <w:p w14:paraId="0ADA5067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GSE36059</w:t>
            </w:r>
          </w:p>
        </w:tc>
        <w:tc>
          <w:tcPr>
            <w:tcW w:w="2288" w:type="dxa"/>
            <w:noWrap/>
            <w:vAlign w:val="center"/>
            <w:hideMark/>
          </w:tcPr>
          <w:p w14:paraId="744B348A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1871" w:type="dxa"/>
            <w:noWrap/>
            <w:vAlign w:val="center"/>
            <w:hideMark/>
          </w:tcPr>
          <w:p w14:paraId="042B8A06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008" w:type="dxa"/>
            <w:noWrap/>
            <w:vAlign w:val="center"/>
            <w:hideMark/>
          </w:tcPr>
          <w:p w14:paraId="155AAD46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237" w:type="dxa"/>
            <w:noWrap/>
            <w:vAlign w:val="center"/>
            <w:hideMark/>
          </w:tcPr>
          <w:p w14:paraId="52B60688" w14:textId="2EDC10A6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 xml:space="preserve">Halloran </w:t>
            </w:r>
            <w:r w:rsidRPr="0034146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begin">
                <w:fldData xml:space="preserve">PEVuZE5vdGU+PENpdGU+PEF1dGhvcj5SZWV2ZTwvQXV0aG9yPjxZZWFyPjIwMTM8L1llYXI+PFJl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</w:fldData>
              </w:fldChar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 </w:instrText>
            </w:r>
            <w:r w:rsidR="00EA7A5A">
              <w:rPr>
                <w:rFonts w:ascii="Times New Roman" w:hAnsi="Times New Roman" w:cs="Times New Roman"/>
                <w:i/>
                <w:iCs/>
              </w:rPr>
              <w:fldChar w:fldCharType="begin">
                <w:fldData xml:space="preserve">PEVuZE5vdGU+PENpdGU+PEF1dGhvcj5SZWV2ZTwvQXV0aG9yPjxZZWFyPjIwMTM8L1llYXI+PFJl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</w:fldData>
              </w:fldChar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.DATA </w:instrText>
            </w:r>
            <w:r w:rsidR="00EA7A5A">
              <w:rPr>
                <w:rFonts w:ascii="Times New Roman" w:hAnsi="Times New Roman" w:cs="Times New Roman"/>
                <w:i/>
                <w:iCs/>
              </w:rPr>
            </w:r>
            <w:r w:rsidR="00EA7A5A">
              <w:rPr>
                <w:rFonts w:ascii="Times New Roman" w:hAnsi="Times New Roman" w:cs="Times New Roman"/>
                <w:i/>
                <w:iCs/>
              </w:rPr>
              <w:fldChar w:fldCharType="end"/>
            </w:r>
            <w:r w:rsidRPr="00341469">
              <w:rPr>
                <w:rFonts w:ascii="Times New Roman" w:hAnsi="Times New Roman" w:cs="Times New Roman"/>
                <w:i/>
                <w:iCs/>
              </w:rPr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="00EA7A5A">
              <w:rPr>
                <w:rFonts w:ascii="Times New Roman" w:hAnsi="Times New Roman" w:cs="Times New Roman"/>
                <w:i/>
                <w:iCs/>
                <w:noProof/>
              </w:rPr>
              <w:t>(1)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end"/>
            </w:r>
          </w:p>
        </w:tc>
      </w:tr>
      <w:tr w:rsidR="00341469" w:rsidRPr="002B301C" w14:paraId="3A2C2FE6" w14:textId="77777777" w:rsidTr="00341469">
        <w:trPr>
          <w:trHeight w:val="297"/>
        </w:trPr>
        <w:tc>
          <w:tcPr>
            <w:tcW w:w="1714" w:type="dxa"/>
            <w:noWrap/>
            <w:vAlign w:val="center"/>
            <w:hideMark/>
          </w:tcPr>
          <w:p w14:paraId="35C9FEF4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GSE50058</w:t>
            </w:r>
          </w:p>
        </w:tc>
        <w:tc>
          <w:tcPr>
            <w:tcW w:w="2288" w:type="dxa"/>
            <w:noWrap/>
            <w:vAlign w:val="center"/>
            <w:hideMark/>
          </w:tcPr>
          <w:p w14:paraId="21469402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871" w:type="dxa"/>
            <w:noWrap/>
            <w:vAlign w:val="center"/>
            <w:hideMark/>
          </w:tcPr>
          <w:p w14:paraId="2BA8E180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08" w:type="dxa"/>
            <w:noWrap/>
            <w:vAlign w:val="center"/>
            <w:hideMark/>
          </w:tcPr>
          <w:p w14:paraId="08DFBE00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237" w:type="dxa"/>
            <w:noWrap/>
            <w:vAlign w:val="center"/>
            <w:hideMark/>
          </w:tcPr>
          <w:p w14:paraId="0A88B8F4" w14:textId="476A2934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 xml:space="preserve">Khatri </w:t>
            </w:r>
            <w:r w:rsidRPr="0034146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begin">
                <w:fldData xml:space="preserve">PEVuZE5vdGU+PENpdGU+PEF1dGhvcj5LaGF0cmk8L0F1dGhvcj48WWVhcj4yMDEzPC9ZZWFyPjxS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</w:fldData>
              </w:fldChar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 </w:instrText>
            </w:r>
            <w:r w:rsidR="00EA7A5A">
              <w:rPr>
                <w:rFonts w:ascii="Times New Roman" w:hAnsi="Times New Roman" w:cs="Times New Roman"/>
                <w:i/>
                <w:iCs/>
              </w:rPr>
              <w:fldChar w:fldCharType="begin">
                <w:fldData xml:space="preserve">PEVuZE5vdGU+PENpdGU+PEF1dGhvcj5LaGF0cmk8L0F1dGhvcj48WWVhcj4yMDEzPC9ZZWFyPjxS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</w:fldData>
              </w:fldChar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.DATA </w:instrText>
            </w:r>
            <w:r w:rsidR="00EA7A5A">
              <w:rPr>
                <w:rFonts w:ascii="Times New Roman" w:hAnsi="Times New Roman" w:cs="Times New Roman"/>
                <w:i/>
                <w:iCs/>
              </w:rPr>
            </w:r>
            <w:r w:rsidR="00EA7A5A">
              <w:rPr>
                <w:rFonts w:ascii="Times New Roman" w:hAnsi="Times New Roman" w:cs="Times New Roman"/>
                <w:i/>
                <w:iCs/>
              </w:rPr>
              <w:fldChar w:fldCharType="end"/>
            </w:r>
            <w:r w:rsidRPr="00341469">
              <w:rPr>
                <w:rFonts w:ascii="Times New Roman" w:hAnsi="Times New Roman" w:cs="Times New Roman"/>
                <w:i/>
                <w:iCs/>
              </w:rPr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="00EA7A5A">
              <w:rPr>
                <w:rFonts w:ascii="Times New Roman" w:hAnsi="Times New Roman" w:cs="Times New Roman"/>
                <w:i/>
                <w:iCs/>
                <w:noProof/>
              </w:rPr>
              <w:t>(2)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end"/>
            </w:r>
          </w:p>
        </w:tc>
      </w:tr>
      <w:tr w:rsidR="00341469" w:rsidRPr="002B301C" w14:paraId="21F64FF4" w14:textId="77777777" w:rsidTr="00341469">
        <w:trPr>
          <w:trHeight w:val="297"/>
        </w:trPr>
        <w:tc>
          <w:tcPr>
            <w:tcW w:w="1714" w:type="dxa"/>
            <w:noWrap/>
            <w:vAlign w:val="center"/>
            <w:hideMark/>
          </w:tcPr>
          <w:p w14:paraId="4C365A6E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GSE25902</w:t>
            </w:r>
          </w:p>
        </w:tc>
        <w:tc>
          <w:tcPr>
            <w:tcW w:w="2288" w:type="dxa"/>
            <w:noWrap/>
            <w:vAlign w:val="center"/>
            <w:hideMark/>
          </w:tcPr>
          <w:p w14:paraId="5C37F990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871" w:type="dxa"/>
            <w:noWrap/>
            <w:vAlign w:val="center"/>
            <w:hideMark/>
          </w:tcPr>
          <w:p w14:paraId="6A6DEDB7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08" w:type="dxa"/>
            <w:noWrap/>
            <w:vAlign w:val="center"/>
            <w:hideMark/>
          </w:tcPr>
          <w:p w14:paraId="16456E9C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37" w:type="dxa"/>
            <w:noWrap/>
            <w:vAlign w:val="center"/>
            <w:hideMark/>
          </w:tcPr>
          <w:p w14:paraId="00B10415" w14:textId="58D11295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1469">
              <w:rPr>
                <w:rFonts w:ascii="Times New Roman" w:hAnsi="Times New Roman" w:cs="Times New Roman"/>
              </w:rPr>
              <w:t>Naesens</w:t>
            </w:r>
            <w:proofErr w:type="spellEnd"/>
            <w:r w:rsidRPr="00341469">
              <w:rPr>
                <w:rFonts w:ascii="Times New Roman" w:hAnsi="Times New Roman" w:cs="Times New Roman"/>
              </w:rPr>
              <w:t xml:space="preserve"> </w:t>
            </w:r>
            <w:r w:rsidRPr="0034146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begin">
                <w:fldData xml:space="preserve">PEVuZE5vdGU+PENpdGU+PEF1dGhvcj5OYWVzZW5zPC9BdXRob3I+PFllYXI+MjAxMTwvWWVhcj48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</w:fldData>
              </w:fldChar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 </w:instrText>
            </w:r>
            <w:r w:rsidR="00EA7A5A">
              <w:rPr>
                <w:rFonts w:ascii="Times New Roman" w:hAnsi="Times New Roman" w:cs="Times New Roman"/>
                <w:i/>
                <w:iCs/>
              </w:rPr>
              <w:fldChar w:fldCharType="begin">
                <w:fldData xml:space="preserve">PEVuZE5vdGU+PENpdGU+PEF1dGhvcj5OYWVzZW5zPC9BdXRob3I+PFllYXI+MjAxMTwvWWVhcj48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</w:fldData>
              </w:fldChar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.DATA </w:instrText>
            </w:r>
            <w:r w:rsidR="00EA7A5A">
              <w:rPr>
                <w:rFonts w:ascii="Times New Roman" w:hAnsi="Times New Roman" w:cs="Times New Roman"/>
                <w:i/>
                <w:iCs/>
              </w:rPr>
            </w:r>
            <w:r w:rsidR="00EA7A5A">
              <w:rPr>
                <w:rFonts w:ascii="Times New Roman" w:hAnsi="Times New Roman" w:cs="Times New Roman"/>
                <w:i/>
                <w:iCs/>
              </w:rPr>
              <w:fldChar w:fldCharType="end"/>
            </w:r>
            <w:r w:rsidRPr="00341469">
              <w:rPr>
                <w:rFonts w:ascii="Times New Roman" w:hAnsi="Times New Roman" w:cs="Times New Roman"/>
                <w:i/>
                <w:iCs/>
              </w:rPr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="00EA7A5A">
              <w:rPr>
                <w:rFonts w:ascii="Times New Roman" w:hAnsi="Times New Roman" w:cs="Times New Roman"/>
                <w:i/>
                <w:iCs/>
                <w:noProof/>
              </w:rPr>
              <w:t>(3)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end"/>
            </w:r>
          </w:p>
        </w:tc>
      </w:tr>
      <w:tr w:rsidR="00341469" w:rsidRPr="002B301C" w14:paraId="0C4BA71D" w14:textId="77777777" w:rsidTr="00341469">
        <w:trPr>
          <w:trHeight w:val="297"/>
        </w:trPr>
        <w:tc>
          <w:tcPr>
            <w:tcW w:w="1714" w:type="dxa"/>
            <w:noWrap/>
            <w:vAlign w:val="center"/>
            <w:hideMark/>
          </w:tcPr>
          <w:p w14:paraId="01661192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GSE9489</w:t>
            </w:r>
          </w:p>
        </w:tc>
        <w:tc>
          <w:tcPr>
            <w:tcW w:w="2288" w:type="dxa"/>
            <w:noWrap/>
            <w:vAlign w:val="center"/>
            <w:hideMark/>
          </w:tcPr>
          <w:p w14:paraId="43BCC96B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1" w:type="dxa"/>
            <w:noWrap/>
            <w:vAlign w:val="center"/>
            <w:hideMark/>
          </w:tcPr>
          <w:p w14:paraId="3C87F8FC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8" w:type="dxa"/>
            <w:noWrap/>
            <w:vAlign w:val="center"/>
            <w:hideMark/>
          </w:tcPr>
          <w:p w14:paraId="4767A07B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37" w:type="dxa"/>
            <w:noWrap/>
            <w:vAlign w:val="center"/>
            <w:hideMark/>
          </w:tcPr>
          <w:p w14:paraId="6D846CB7" w14:textId="1AB05065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41469">
              <w:rPr>
                <w:rFonts w:ascii="Times New Roman" w:hAnsi="Times New Roman" w:cs="Times New Roman"/>
              </w:rPr>
              <w:t>Raulf</w:t>
            </w:r>
            <w:proofErr w:type="spellEnd"/>
            <w:r w:rsidRPr="00341469">
              <w:rPr>
                <w:rFonts w:ascii="Times New Roman" w:hAnsi="Times New Roman" w:cs="Times New Roman"/>
              </w:rPr>
              <w:t xml:space="preserve"> </w:t>
            </w:r>
            <w:r w:rsidRPr="00341469">
              <w:rPr>
                <w:rFonts w:ascii="Times New Roman" w:hAnsi="Times New Roman" w:cs="Times New Roman"/>
                <w:i/>
                <w:iCs/>
              </w:rPr>
              <w:t>et al.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begin"/>
            </w:r>
            <w:r w:rsidR="00EA7A5A">
              <w:rPr>
                <w:rFonts w:ascii="Times New Roman" w:hAnsi="Times New Roman" w:cs="Times New Roman"/>
                <w:i/>
                <w:iCs/>
              </w:rPr>
              <w:instrText xml:space="preserve"> ADDIN EN.CITE &lt;EndNote&gt;&lt;Cite&gt;&lt;Author&gt;Saint-Mezard&lt;/Author&gt;&lt;Year&gt;2009&lt;/Year&gt;&lt;RecNum&gt;4&lt;/RecNum&gt;&lt;DisplayText&gt;(4)&lt;/DisplayText&gt;&lt;record&gt;&lt;rec-number&gt;4&lt;/rec-number&gt;&lt;foreign-keys&gt;&lt;key app="EN" db-id="5pa5sd50ex2zxfewzxnx05v5pa5a9tfxzdvz" timestamp="1520815569"&gt;4&lt;/key&gt;&lt;/foreign-keys&gt;&lt;ref-type name="Journal Article"&gt;17&lt;/ref-type&gt;&lt;contributors&gt;&lt;authors&gt;&lt;author&gt;Saint-Mezard, P.&lt;/author&gt;&lt;author&gt;Berthier, C. C.&lt;/author&gt;&lt;author&gt;Zhang, H.&lt;/author&gt;&lt;author&gt;Hertig, A.&lt;/author&gt;&lt;author&gt;Kaiser, S.&lt;/author&gt;&lt;author&gt;Schumacher, M.&lt;/author&gt;&lt;author&gt;Wieczorek, G.&lt;/author&gt;&lt;author&gt;Bigaud, M.&lt;/author&gt;&lt;author&gt;Kehren, J.&lt;/author&gt;&lt;author&gt;Rondeau, E.&lt;/author&gt;&lt;author&gt;Raulf, F.&lt;/author&gt;&lt;author&gt;Marti, H. P.&lt;/author&gt;&lt;/authors&gt;&lt;/contributors&gt;&lt;auth-address&gt;Novartis Institutes for BioMedical Research, Basel, Switzerland.&lt;/auth-address&gt;&lt;titles&gt;&lt;title&gt;Analysis of independent microarray datasets of renal biopsies identifies a robust transcript signature of acute allograft rejection&lt;/title&gt;&lt;secondary-title&gt;Transpl Int&lt;/secondary-title&gt;&lt;/titles&gt;&lt;periodical&gt;&lt;full-title&gt;Transpl Int&lt;/full-title&gt;&lt;/periodical&gt;&lt;pages&gt;293-302&lt;/pages&gt;&lt;volume&gt;22&lt;/volume&gt;&lt;number&gt;3&lt;/number&gt;&lt;keywords&gt;&lt;keyword&gt;Acute Disease&lt;/keyword&gt;&lt;keyword&gt;Adult&lt;/keyword&gt;&lt;keyword&gt;Biopsy&lt;/keyword&gt;&lt;keyword&gt;Female&lt;/keyword&gt;&lt;keyword&gt;*Gene Expression Profiling&lt;/keyword&gt;&lt;keyword&gt;Graft Rejection/*genetics/*pathology&lt;/keyword&gt;&lt;keyword&gt;Humans&lt;/keyword&gt;&lt;keyword&gt;Kidney/pathology/physiology&lt;/keyword&gt;&lt;keyword&gt;*Kidney Transplantation&lt;/keyword&gt;&lt;keyword&gt;Male&lt;/keyword&gt;&lt;keyword&gt;Middle Aged&lt;/keyword&gt;&lt;keyword&gt;*Oligonucleotide Array Sequence Analysis&lt;/keyword&gt;&lt;keyword&gt;Transplantation, Homologous&lt;/keyword&gt;&lt;keyword&gt;Young Adult&lt;/keyword&gt;&lt;/keywords&gt;&lt;dates&gt;&lt;year&gt;2009&lt;/year&gt;&lt;pub-dates&gt;&lt;date&gt;Mar&lt;/date&gt;&lt;/pub-dates&gt;&lt;/dates&gt;&lt;isbn&gt;0934-0874 (Print)&amp;#xD;0934-0874 (Linking)&lt;/isbn&gt;&lt;accession-num&gt;19017305&lt;/accession-num&gt;&lt;urls&gt;&lt;related-urls&gt;&lt;url&gt;https://www.ncbi.nlm.nih.gov/pubmed/19017305&lt;/url&gt;&lt;/related-urls&gt;&lt;/urls&gt;&lt;electronic-resource-num&gt;10.1111/j.1432-2277.2008.00790.x&lt;/electronic-resource-num&gt;&lt;/record&gt;&lt;/Cite&gt;&lt;/EndNote&gt;</w:instrTex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separate"/>
            </w:r>
            <w:r w:rsidR="00EA7A5A">
              <w:rPr>
                <w:rFonts w:ascii="Times New Roman" w:hAnsi="Times New Roman" w:cs="Times New Roman"/>
                <w:i/>
                <w:iCs/>
                <w:noProof/>
              </w:rPr>
              <w:t>(4)</w:t>
            </w:r>
            <w:r w:rsidRPr="00341469">
              <w:rPr>
                <w:rFonts w:ascii="Times New Roman" w:hAnsi="Times New Roman" w:cs="Times New Roman"/>
                <w:i/>
                <w:iCs/>
              </w:rPr>
              <w:fldChar w:fldCharType="end"/>
            </w:r>
          </w:p>
        </w:tc>
      </w:tr>
      <w:tr w:rsidR="00341469" w:rsidRPr="002B301C" w14:paraId="67488AE8" w14:textId="77777777" w:rsidTr="00341469">
        <w:trPr>
          <w:trHeight w:val="70"/>
        </w:trPr>
        <w:tc>
          <w:tcPr>
            <w:tcW w:w="1714" w:type="dxa"/>
            <w:noWrap/>
            <w:vAlign w:val="center"/>
            <w:hideMark/>
          </w:tcPr>
          <w:p w14:paraId="4D56B61C" w14:textId="77777777" w:rsidR="00341469" w:rsidRPr="00341469" w:rsidRDefault="00341469" w:rsidP="004C3A6D">
            <w:pPr>
              <w:spacing w:line="480" w:lineRule="auto"/>
              <w:rPr>
                <w:rFonts w:ascii="Times New Roman" w:hAnsi="Times New Roman" w:cs="Times New Roman"/>
                <w:lang w:eastAsia="ko-KR"/>
              </w:rPr>
            </w:pPr>
            <w:r w:rsidRPr="00341469">
              <w:rPr>
                <w:rFonts w:ascii="Times New Roman" w:hAnsi="Times New Roman" w:cs="Times New Roman"/>
              </w:rPr>
              <w:t xml:space="preserve">　</w:t>
            </w:r>
            <w:r w:rsidRPr="00341469">
              <w:rPr>
                <w:rFonts w:ascii="Times New Roman" w:hAnsi="Times New Roman" w:cs="Times New Roman"/>
                <w:lang w:eastAsia="ko-KR"/>
              </w:rPr>
              <w:t>Total</w:t>
            </w:r>
          </w:p>
        </w:tc>
        <w:tc>
          <w:tcPr>
            <w:tcW w:w="2288" w:type="dxa"/>
            <w:noWrap/>
            <w:vAlign w:val="center"/>
            <w:hideMark/>
          </w:tcPr>
          <w:p w14:paraId="12954151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1871" w:type="dxa"/>
            <w:noWrap/>
            <w:vAlign w:val="center"/>
            <w:hideMark/>
          </w:tcPr>
          <w:p w14:paraId="02F77E8C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08" w:type="dxa"/>
            <w:noWrap/>
            <w:vAlign w:val="center"/>
            <w:hideMark/>
          </w:tcPr>
          <w:p w14:paraId="6BBE6439" w14:textId="77777777" w:rsidR="00341469" w:rsidRPr="00341469" w:rsidRDefault="00341469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>654</w:t>
            </w:r>
          </w:p>
        </w:tc>
        <w:tc>
          <w:tcPr>
            <w:tcW w:w="2237" w:type="dxa"/>
            <w:noWrap/>
            <w:vAlign w:val="center"/>
            <w:hideMark/>
          </w:tcPr>
          <w:p w14:paraId="0217D4BA" w14:textId="77777777" w:rsidR="00341469" w:rsidRPr="00341469" w:rsidRDefault="00341469" w:rsidP="004C3A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</w:rPr>
              <w:t xml:space="preserve">　</w:t>
            </w:r>
          </w:p>
        </w:tc>
      </w:tr>
    </w:tbl>
    <w:p w14:paraId="6C3BF312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52E8DBEB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4A49B33E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086E2872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05124581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9012029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B3B8483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557513C" w14:textId="22EB14A9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F845177" w14:textId="77777777" w:rsidR="00341469" w:rsidRDefault="00341469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E781709" w14:textId="0AB55C53" w:rsidR="008638F0" w:rsidRPr="00341469" w:rsidRDefault="008638F0" w:rsidP="008638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41469" w:rsidRPr="00341469">
        <w:rPr>
          <w:rFonts w:ascii="Times New Roman" w:hAnsi="Times New Roman" w:cs="Times New Roman"/>
          <w:b/>
          <w:sz w:val="24"/>
          <w:szCs w:val="24"/>
        </w:rPr>
        <w:t>2</w:t>
      </w:r>
      <w:r w:rsidRPr="003414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1469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op 10 candidate </w:t>
      </w:r>
      <w:r w:rsidRPr="00341469">
        <w:rPr>
          <w:rFonts w:ascii="Times New Roman" w:hAnsi="Times New Roman" w:cs="Times New Roman"/>
          <w:b/>
          <w:sz w:val="24"/>
          <w:szCs w:val="24"/>
        </w:rPr>
        <w:t xml:space="preserve">genes identified by the meta-analysis 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3"/>
        <w:gridCol w:w="1018"/>
        <w:gridCol w:w="4600"/>
        <w:gridCol w:w="1134"/>
        <w:gridCol w:w="851"/>
      </w:tblGrid>
      <w:tr w:rsidR="008638F0" w:rsidRPr="002B301C" w14:paraId="3B3029CC" w14:textId="77777777" w:rsidTr="004C3A6D">
        <w:trPr>
          <w:trHeight w:val="472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7FCC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proofErr w:type="spellStart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robeset</w:t>
            </w:r>
            <w:proofErr w:type="spellEnd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ID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928B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Gene symbol</w:t>
            </w:r>
          </w:p>
        </w:tc>
        <w:tc>
          <w:tcPr>
            <w:tcW w:w="4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CBBE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0B6C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CE814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C</w:t>
            </w:r>
          </w:p>
        </w:tc>
      </w:tr>
      <w:tr w:rsidR="008638F0" w:rsidRPr="002B301C" w14:paraId="0ADA45CE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4B7B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3915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C7565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CXCL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50A7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C-X-X motif chemokine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C98C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5.22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C026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5.74</w:t>
            </w:r>
          </w:p>
        </w:tc>
      </w:tr>
      <w:tr w:rsidR="008638F0" w:rsidRPr="002B301C" w14:paraId="644D3F83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94B3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4533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7EF5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IP-1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82E15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C-X-C motif chemokine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B47F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02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2FF2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4.59</w:t>
            </w:r>
          </w:p>
        </w:tc>
      </w:tr>
      <w:tr w:rsidR="008638F0" w:rsidRPr="002B301C" w14:paraId="44A775F4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7450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29390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CDDF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FAM26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2AF51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Family with sequence similarity 26, member 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95F6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1.00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C88C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3.75</w:t>
            </w:r>
          </w:p>
        </w:tc>
      </w:tr>
      <w:tr w:rsidR="008638F0" w:rsidRPr="002B301C" w14:paraId="1D3317D4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FC56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10029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6242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IDO1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50DA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Indoleamine 2,3-dioxygenase 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6A9F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1.22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4552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3.16</w:t>
            </w:r>
          </w:p>
        </w:tc>
      </w:tr>
      <w:tr w:rsidR="008638F0" w:rsidRPr="002B301C" w14:paraId="7C160583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DA02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12588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6F31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PTPRC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9D4B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Protein tyrosine phosphatase, receptor type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E0EB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11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DBAB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95</w:t>
            </w:r>
          </w:p>
        </w:tc>
      </w:tr>
      <w:tr w:rsidR="008638F0" w:rsidRPr="002B301C" w14:paraId="46A1915E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5CFC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2953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2D0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C1QB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2F27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Complement C1q B ch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C66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6.8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4CF0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83</w:t>
            </w:r>
          </w:p>
        </w:tc>
      </w:tr>
      <w:tr w:rsidR="008638F0" w:rsidRPr="002B301C" w14:paraId="211F68D8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2987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4279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EF57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PSMB9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C714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Proteasome subunit beta 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2861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78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DCA1C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68</w:t>
            </w:r>
          </w:p>
        </w:tc>
      </w:tr>
      <w:tr w:rsidR="008638F0" w:rsidRPr="002B301C" w14:paraId="3E87B5A5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E3AF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4891_s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99C5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LCK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1BAA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Lymphocyte cell-specific protein tyrosine kin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647C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77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D92F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15</w:t>
            </w:r>
          </w:p>
        </w:tc>
      </w:tr>
      <w:tr w:rsidR="008638F0" w:rsidRPr="002B301C" w14:paraId="3515875E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3F0C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4698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B3D5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ISG20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2D19E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Interferon-stimulated exonuclease gene 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48B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1.00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04F9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14</w:t>
            </w:r>
          </w:p>
        </w:tc>
      </w:tr>
      <w:tr w:rsidR="008638F0" w:rsidRPr="002B301C" w14:paraId="1A3B8E68" w14:textId="77777777" w:rsidTr="004C3A6D">
        <w:trPr>
          <w:trHeight w:val="472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02DC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02112_at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6001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VWF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0D509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von Willebrand fac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AFD5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3.00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57F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2.05</w:t>
            </w:r>
          </w:p>
        </w:tc>
      </w:tr>
    </w:tbl>
    <w:p w14:paraId="79D2EB2B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B94C416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05335663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1D85D801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32BC4F25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7D34FB6E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749EA59E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05448594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30C536E3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18D77E2E" w14:textId="227046A4" w:rsidR="008638F0" w:rsidRPr="00341469" w:rsidRDefault="008638F0" w:rsidP="008638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41469" w:rsidRPr="00341469">
        <w:rPr>
          <w:rFonts w:ascii="Times New Roman" w:hAnsi="Times New Roman" w:cs="Times New Roman"/>
          <w:b/>
          <w:sz w:val="24"/>
          <w:szCs w:val="24"/>
        </w:rPr>
        <w:t>3</w:t>
      </w:r>
      <w:r w:rsidRPr="003414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41469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he candidate </w:t>
      </w:r>
      <w:r w:rsidRPr="00341469">
        <w:rPr>
          <w:rFonts w:ascii="Times New Roman" w:hAnsi="Times New Roman" w:cs="Times New Roman"/>
          <w:b/>
          <w:sz w:val="24"/>
          <w:szCs w:val="24"/>
        </w:rPr>
        <w:t>genes through the literature review</w:t>
      </w:r>
    </w:p>
    <w:tbl>
      <w:tblPr>
        <w:tblW w:w="89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5245"/>
        <w:gridCol w:w="2410"/>
      </w:tblGrid>
      <w:tr w:rsidR="008638F0" w:rsidRPr="002B301C" w14:paraId="41B934AD" w14:textId="77777777" w:rsidTr="00341469">
        <w:trPr>
          <w:trHeight w:val="6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6AC7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Gene Symbol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D1361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6E32" w14:textId="77777777" w:rsidR="008638F0" w:rsidRPr="00341469" w:rsidRDefault="008638F0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Authors</w:t>
            </w:r>
          </w:p>
        </w:tc>
      </w:tr>
      <w:tr w:rsidR="008638F0" w:rsidRPr="002B301C" w14:paraId="6F45E9A9" w14:textId="77777777" w:rsidTr="00341469">
        <w:trPr>
          <w:trHeight w:val="572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B9BE" w14:textId="77777777" w:rsidR="008638F0" w:rsidRPr="00341469" w:rsidRDefault="008638F0" w:rsidP="004C3A6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CD3E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B99D" w14:textId="77777777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D3e molecu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A528" w14:textId="4852FBA9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Suthanthiran </w:t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t>et al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begin">
                <w:fldData xml:space="preserve">PEVuZE5vdGU+PENpdGU+PEF1dGhvcj5TdXRoYW50aGlyYW48L0F1dGhvcj48WWVhcj4yMDEzPC9Z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</w:fldData>
              </w:fldChar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instrText xml:space="preserve"> ADDIN EN.CITE </w:instrText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begin">
                <w:fldData xml:space="preserve">PEVuZE5vdGU+PENpdGU+PEF1dGhvcj5TdXRoYW50aGlyYW48L0F1dGhvcj48WWVhcj4yMDEzPC9Z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</w:fldData>
              </w:fldChar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instrText xml:space="preserve"> ADDIN EN.CITE.DATA </w:instrText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end"/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separate"/>
            </w:r>
            <w:r w:rsidR="00EA7A5A">
              <w:rPr>
                <w:rFonts w:ascii="Times New Roman" w:eastAsia="맑은 고딕" w:hAnsi="Times New Roman" w:cs="Times New Roman"/>
                <w:noProof/>
                <w:color w:val="000000"/>
                <w:lang w:eastAsia="ko-KR"/>
              </w:rPr>
              <w:t>(5)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end"/>
            </w:r>
          </w:p>
        </w:tc>
      </w:tr>
      <w:tr w:rsidR="008638F0" w:rsidRPr="002B301C" w14:paraId="66C3F02F" w14:textId="77777777" w:rsidTr="00341469">
        <w:trPr>
          <w:trHeight w:val="491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FB71" w14:textId="77777777" w:rsidR="008638F0" w:rsidRPr="00341469" w:rsidRDefault="008638F0" w:rsidP="004C3A6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Foxp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1269" w14:textId="77777777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proofErr w:type="spellStart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orkhead</w:t>
            </w:r>
            <w:proofErr w:type="spellEnd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box P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49B9" w14:textId="5045C44F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Muthukumar </w:t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t>et al.</w:t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fldChar w:fldCharType="begin">
                <w:fldData xml:space="preserve">PEVuZE5vdGU+PENpdGU+PEF1dGhvcj5NdXRodWt1bWFyPC9BdXRob3I+PFllYXI+MjAwNTwvWWVh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==
</w:fldData>
              </w:fldChar>
            </w:r>
            <w:r w:rsidR="00EA7A5A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instrText xml:space="preserve"> ADDIN EN.CITE </w:instrText>
            </w:r>
            <w:r w:rsidR="00EA7A5A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fldChar w:fldCharType="begin">
                <w:fldData xml:space="preserve">PEVuZE5vdGU+PENpdGU+PEF1dGhvcj5NdXRodWt1bWFyPC9BdXRob3I+PFllYXI+MjAwNTwvWWVh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==
</w:fldData>
              </w:fldChar>
            </w:r>
            <w:r w:rsidR="00EA7A5A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instrText xml:space="preserve"> ADDIN EN.CITE.DATA </w:instrText>
            </w:r>
            <w:r w:rsidR="00EA7A5A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</w:r>
            <w:r w:rsidR="00EA7A5A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fldChar w:fldCharType="end"/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fldChar w:fldCharType="separate"/>
            </w:r>
            <w:r w:rsidR="00EA7A5A">
              <w:rPr>
                <w:rFonts w:ascii="Times New Roman" w:eastAsia="맑은 고딕" w:hAnsi="Times New Roman" w:cs="Times New Roman"/>
                <w:i/>
                <w:iCs/>
                <w:noProof/>
                <w:color w:val="000000"/>
                <w:lang w:eastAsia="ko-KR"/>
              </w:rPr>
              <w:t>(6)</w:t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fldChar w:fldCharType="end"/>
            </w:r>
          </w:p>
        </w:tc>
      </w:tr>
      <w:tr w:rsidR="008638F0" w:rsidRPr="002B301C" w14:paraId="0BCA30A0" w14:textId="77777777" w:rsidTr="00341469">
        <w:trPr>
          <w:trHeight w:val="33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1AD7" w14:textId="77777777" w:rsidR="008638F0" w:rsidRPr="00341469" w:rsidRDefault="008638F0" w:rsidP="004C3A6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OX40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C5377" w14:textId="77777777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Tumor necrosis factor receptor superfamily, member 4 (TNFRSF4), also known as CD13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E043" w14:textId="642D6282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Afaneh </w:t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t>et al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begin">
                <w:fldData xml:space="preserve">PEVuZE5vdGU+PENpdGU+PEF1dGhvcj5BZmFuZWg8L0F1dGhvcj48WWVhcj4yMDEwPC9ZZWFyPjxS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</w:fldData>
              </w:fldChar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instrText xml:space="preserve"> ADDIN EN.CITE </w:instrText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begin">
                <w:fldData xml:space="preserve">PEVuZE5vdGU+PENpdGU+PEF1dGhvcj5BZmFuZWg8L0F1dGhvcj48WWVhcj4yMDEwPC9ZZWFyPjxS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</w:fldData>
              </w:fldChar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instrText xml:space="preserve"> ADDIN EN.CITE.DATA </w:instrText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end"/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separate"/>
            </w:r>
            <w:r w:rsidR="00EA7A5A">
              <w:rPr>
                <w:rFonts w:ascii="Times New Roman" w:eastAsia="맑은 고딕" w:hAnsi="Times New Roman" w:cs="Times New Roman"/>
                <w:noProof/>
                <w:color w:val="000000"/>
                <w:lang w:eastAsia="ko-KR"/>
              </w:rPr>
              <w:t>(7)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end"/>
            </w:r>
          </w:p>
        </w:tc>
      </w:tr>
      <w:tr w:rsidR="008638F0" w:rsidRPr="002B301C" w14:paraId="4CA8E6F2" w14:textId="77777777" w:rsidTr="00341469">
        <w:trPr>
          <w:trHeight w:val="435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2C23" w14:textId="77777777" w:rsidR="008638F0" w:rsidRPr="00341469" w:rsidRDefault="008638F0" w:rsidP="004C3A6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Tim-3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1587" w14:textId="77777777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T-cell immunoglobulin and mucin-domain containing-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BB94" w14:textId="2A962528" w:rsidR="008638F0" w:rsidRPr="00341469" w:rsidRDefault="008638F0" w:rsidP="004C3A6D">
            <w:pPr>
              <w:spacing w:after="0" w:line="36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proofErr w:type="spellStart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Renesto</w:t>
            </w:r>
            <w:proofErr w:type="spellEnd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</w:t>
            </w:r>
            <w:r w:rsidRPr="00341469">
              <w:rPr>
                <w:rFonts w:ascii="Times New Roman" w:eastAsia="맑은 고딕" w:hAnsi="Times New Roman" w:cs="Times New Roman"/>
                <w:i/>
                <w:iCs/>
                <w:color w:val="000000"/>
                <w:lang w:eastAsia="ko-KR"/>
              </w:rPr>
              <w:t>et al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.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begin"/>
            </w:r>
            <w:r w:rsidR="00EA7A5A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instrText xml:space="preserve"> ADDIN EN.CITE &lt;EndNote&gt;&lt;Cite&gt;&lt;Author&gt;Renesto&lt;/Author&gt;&lt;Year&gt;2007&lt;/Year&gt;&lt;RecNum&gt;6&lt;/RecNum&gt;&lt;DisplayText&gt;(8)&lt;/DisplayText&gt;&lt;record&gt;&lt;rec-number&gt;6&lt;/rec-number&gt;&lt;foreign-keys&gt;&lt;key app="EN" db-id="00zvfrtrhaztf3e0d2oxr0wnw5sf2zwaar2e" timestamp="1512613256"&gt;6&lt;/key&gt;&lt;/foreign-keys&gt;&lt;ref-type name="Journal Article"&gt;17&lt;/ref-type&gt;&lt;contributors&gt;&lt;authors&gt;&lt;author&gt;Renesto, P. G.&lt;/author&gt;&lt;author&gt;Ponciano, V. C.&lt;/author&gt;&lt;author&gt;Cenedeze, M. A.&lt;/author&gt;&lt;author&gt;Saraiva Camara, N. O.&lt;/author&gt;&lt;author&gt;Pacheco-Silva, A.&lt;/author&gt;&lt;/authors&gt;&lt;/contributors&gt;&lt;auth-address&gt;Laboratory of Clinical and Experimental Immunology, Division of Nephrology, Universidade Federal de Sao Paulo, Sao Paulo, Brazil.&lt;/auth-address&gt;&lt;titles&gt;&lt;title&gt;High expression of Tim-3 mRNA in urinary cells from kidney transplant recipients with acute rejection&lt;/title&gt;&lt;secondary-title&gt;Am J Transplant&lt;/secondary-title&gt;&lt;/titles&gt;&lt;periodical&gt;&lt;full-title&gt;Am J Transplant&lt;/full-title&gt;&lt;/periodical&gt;&lt;pages&gt;1661-5&lt;/pages&gt;&lt;volume&gt;7&lt;/volume&gt;&lt;number&gt;6&lt;/number&gt;&lt;edition&gt;2007/04/14&lt;/edition&gt;&lt;keywords&gt;&lt;keyword&gt;Cross-Sectional Studies&lt;/keyword&gt;&lt;keyword&gt;DNA Primers&lt;/keyword&gt;&lt;keyword&gt;DNA Probes&lt;/keyword&gt;&lt;keyword&gt;Graft Rejection/*diagnosis/urine&lt;/keyword&gt;&lt;keyword&gt;Hepatitis A Virus Cellular Receptor 2&lt;/keyword&gt;&lt;keyword&gt;Humans&lt;/keyword&gt;&lt;keyword&gt;Immunosuppressive Agents/therapeutic use&lt;/keyword&gt;&lt;keyword&gt;Kidney Transplantation/immunology/*physiology&lt;/keyword&gt;&lt;keyword&gt;Membrane Proteins&lt;/keyword&gt;&lt;keyword&gt;RNA, Messenger/*genetics&lt;/keyword&gt;&lt;keyword&gt;Receptors, Virus/*genetics&lt;/keyword&gt;&lt;keyword&gt;Reverse Transcriptase Polymerase Chain Reaction&lt;/keyword&gt;&lt;keyword&gt;Specimen Handling&lt;/keyword&gt;&lt;/keywords&gt;&lt;dates&gt;&lt;year&gt;2007&lt;/year&gt;&lt;pub-dates&gt;&lt;date&gt;Jun&lt;/date&gt;&lt;/pub-dates&gt;&lt;/dates&gt;&lt;isbn&gt;1600-6135 (Print)&amp;#xD;1600-6135 (Linking)&lt;/isbn&gt;&lt;accession-num&gt;17430399&lt;/accession-num&gt;&lt;urls&gt;&lt;related-urls&gt;&lt;url&gt;https://www.ncbi.nlm.nih.gov/pubmed/17430399&lt;/url&gt;&lt;/related-urls&gt;&lt;/urls&gt;&lt;electronic-resource-num&gt;10.1111/j.1600-6143.2007.01795.x&lt;/electronic-resource-num&gt;&lt;/record&gt;&lt;/Cite&gt;&lt;/EndNote&gt;</w:instrTex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separate"/>
            </w:r>
            <w:r w:rsidR="00EA7A5A">
              <w:rPr>
                <w:rFonts w:ascii="Times New Roman" w:eastAsia="맑은 고딕" w:hAnsi="Times New Roman" w:cs="Times New Roman"/>
                <w:noProof/>
                <w:color w:val="000000"/>
                <w:lang w:eastAsia="ko-KR"/>
              </w:rPr>
              <w:t>(8)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fldChar w:fldCharType="end"/>
            </w:r>
          </w:p>
        </w:tc>
      </w:tr>
    </w:tbl>
    <w:p w14:paraId="06B0A503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41B7286D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A96AA40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710E2C1E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47BF770E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17472D2E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209CF011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3FB2720D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3BCE2734" w14:textId="77777777" w:rsidR="008638F0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6EC2BE7E" w14:textId="77777777" w:rsidR="008638F0" w:rsidRPr="002B301C" w:rsidRDefault="008638F0" w:rsidP="008638F0">
      <w:pPr>
        <w:spacing w:line="480" w:lineRule="auto"/>
        <w:rPr>
          <w:rFonts w:ascii="Arial" w:hAnsi="Arial" w:cs="Arial"/>
          <w:sz w:val="24"/>
          <w:szCs w:val="24"/>
        </w:rPr>
      </w:pPr>
    </w:p>
    <w:p w14:paraId="4012E85A" w14:textId="77777777" w:rsidR="008638F0" w:rsidRDefault="008638F0" w:rsidP="008638F0">
      <w:pPr>
        <w:spacing w:after="160" w:line="480" w:lineRule="auto"/>
        <w:ind w:left="284" w:hanging="284"/>
        <w:jc w:val="both"/>
        <w:rPr>
          <w:rFonts w:ascii="Arial" w:hAnsi="Arial" w:cs="Arial"/>
          <w:b/>
          <w:sz w:val="24"/>
          <w:szCs w:val="24"/>
          <w:lang w:eastAsia="ko-KR"/>
        </w:rPr>
      </w:pPr>
    </w:p>
    <w:p w14:paraId="306892D9" w14:textId="77777777" w:rsidR="008638F0" w:rsidRDefault="008638F0" w:rsidP="008638F0">
      <w:pPr>
        <w:spacing w:after="160" w:line="480" w:lineRule="auto"/>
        <w:ind w:left="284" w:hanging="284"/>
        <w:jc w:val="both"/>
        <w:rPr>
          <w:rFonts w:ascii="Arial" w:hAnsi="Arial" w:cs="Arial"/>
          <w:b/>
          <w:sz w:val="24"/>
          <w:szCs w:val="24"/>
          <w:lang w:eastAsia="ko-KR"/>
        </w:rPr>
      </w:pPr>
    </w:p>
    <w:p w14:paraId="5752A47F" w14:textId="72F5D6F9" w:rsidR="008638F0" w:rsidRPr="00341469" w:rsidRDefault="008638F0" w:rsidP="008638F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341469" w:rsidRPr="00341469">
        <w:rPr>
          <w:rFonts w:ascii="Times New Roman" w:hAnsi="Times New Roman" w:cs="Times New Roman"/>
          <w:b/>
          <w:sz w:val="24"/>
          <w:szCs w:val="24"/>
        </w:rPr>
        <w:t>4</w:t>
      </w:r>
      <w:r w:rsidRPr="00341469">
        <w:rPr>
          <w:rFonts w:ascii="Times New Roman" w:hAnsi="Times New Roman" w:cs="Times New Roman"/>
          <w:b/>
          <w:sz w:val="24"/>
          <w:szCs w:val="24"/>
        </w:rPr>
        <w:t xml:space="preserve">. Total quantity and purity of RNA extracted from urine samples </w:t>
      </w:r>
    </w:p>
    <w:tbl>
      <w:tblPr>
        <w:tblW w:w="0" w:type="auto"/>
        <w:tblInd w:w="-17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77"/>
        <w:gridCol w:w="1560"/>
        <w:gridCol w:w="1559"/>
        <w:gridCol w:w="1417"/>
        <w:gridCol w:w="2693"/>
      </w:tblGrid>
      <w:tr w:rsidR="008638F0" w:rsidRPr="002B301C" w14:paraId="21239DFC" w14:textId="77777777" w:rsidTr="004C3A6D">
        <w:tc>
          <w:tcPr>
            <w:tcW w:w="9106" w:type="dxa"/>
            <w:gridSpan w:val="5"/>
            <w:tcBorders>
              <w:bottom w:val="nil"/>
            </w:tcBorders>
            <w:shd w:val="clear" w:color="auto" w:fill="E7E6E6" w:themeFill="background2"/>
            <w:vAlign w:val="center"/>
          </w:tcPr>
          <w:p w14:paraId="187D7CA6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RNA quantity</w:t>
            </w:r>
          </w:p>
        </w:tc>
      </w:tr>
      <w:tr w:rsidR="008638F0" w:rsidRPr="002B301C" w14:paraId="7C9FFDB1" w14:textId="77777777" w:rsidTr="004C3A6D"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0906E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otal RNA quantity (µg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1BB87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otal sample (N=49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6415B8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QC passed</w:t>
            </w:r>
            <w:r w:rsidRPr="00341469">
              <w:rPr>
                <w:rFonts w:ascii="Times New Roman" w:eastAsia="맑은 고딕" w:hAnsi="Times New Roman" w:cs="Times New Roman"/>
                <w:color w:val="000000"/>
                <w:vertAlign w:val="superscript"/>
                <w:lang w:eastAsia="ko-KR"/>
              </w:rPr>
              <w:t>†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N=40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A1E813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QC failed (N=92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0C52B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 value</w:t>
            </w:r>
            <w:r w:rsidRPr="00341469">
              <w:rPr>
                <w:rFonts w:ascii="Times New Roman" w:eastAsiaTheme="minorEastAsia" w:hAnsi="Times New Roman" w:cs="Times New Roman"/>
                <w:vertAlign w:val="superscript"/>
                <w:lang w:eastAsia="ko-KR"/>
              </w:rPr>
              <w:t>‡</w:t>
            </w:r>
            <w:r w:rsidRPr="00341469">
              <w:rPr>
                <w:rFonts w:ascii="Times New Roman" w:eastAsiaTheme="minorEastAsia" w:hAnsi="Times New Roman" w:cs="Times New Roman"/>
                <w:lang w:eastAsia="ko-KR"/>
              </w:rPr>
              <w:t xml:space="preserve"> </w:t>
            </w:r>
          </w:p>
          <w:p w14:paraId="24A8D92B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QC passed vs QC failed</w:t>
            </w:r>
          </w:p>
        </w:tc>
      </w:tr>
      <w:tr w:rsidR="008638F0" w:rsidRPr="002B301C" w14:paraId="4EC97AD7" w14:textId="77777777" w:rsidTr="004C3A6D"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20D45C8C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EF3A68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A06F90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4C199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55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40611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5</w:t>
            </w:r>
          </w:p>
        </w:tc>
      </w:tr>
      <w:tr w:rsidR="008638F0" w:rsidRPr="002B301C" w14:paraId="309D88BD" w14:textId="77777777" w:rsidTr="004C3A6D">
        <w:tc>
          <w:tcPr>
            <w:tcW w:w="1877" w:type="dxa"/>
            <w:vAlign w:val="center"/>
          </w:tcPr>
          <w:p w14:paraId="227A5A95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5th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AF1BCC0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24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E2FB8D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25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D915FB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7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2D1C2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8638F0" w:rsidRPr="002B301C" w14:paraId="44D72951" w14:textId="77777777" w:rsidTr="004C3A6D">
        <w:tc>
          <w:tcPr>
            <w:tcW w:w="1877" w:type="dxa"/>
            <w:vAlign w:val="center"/>
          </w:tcPr>
          <w:p w14:paraId="269397A6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5th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72D7EB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6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6404C7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6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184A9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88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F360D8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8638F0" w:rsidRPr="002B301C" w14:paraId="2609DB15" w14:textId="77777777" w:rsidTr="004C3A6D">
        <w:trPr>
          <w:trHeight w:val="371"/>
        </w:trPr>
        <w:tc>
          <w:tcPr>
            <w:tcW w:w="9106" w:type="dxa"/>
            <w:gridSpan w:val="5"/>
            <w:tcBorders>
              <w:bottom w:val="nil"/>
            </w:tcBorders>
            <w:shd w:val="clear" w:color="auto" w:fill="E7E6E6" w:themeFill="background2"/>
            <w:vAlign w:val="center"/>
          </w:tcPr>
          <w:p w14:paraId="0D58E304" w14:textId="77777777" w:rsidR="008638F0" w:rsidRPr="00341469" w:rsidRDefault="008638F0" w:rsidP="004C3A6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1469">
              <w:rPr>
                <w:rFonts w:ascii="Times New Roman" w:hAnsi="Times New Roman" w:cs="Times New Roman"/>
                <w:lang w:eastAsia="ko-KR"/>
              </w:rPr>
              <w:t>RNA Purity</w:t>
            </w:r>
          </w:p>
        </w:tc>
      </w:tr>
      <w:tr w:rsidR="008638F0" w:rsidRPr="002B301C" w14:paraId="2B1F6B2B" w14:textId="77777777" w:rsidTr="004C3A6D"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268B2B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RNA purity (A260/280 ratio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B5E8F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otal sample (N=49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B6CDE7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QC passed </w:t>
            </w:r>
            <w:r w:rsidRPr="00341469">
              <w:rPr>
                <w:rFonts w:ascii="Times New Roman" w:eastAsia="맑은 고딕" w:hAnsi="Times New Roman" w:cs="Times New Roman"/>
                <w:color w:val="000000"/>
                <w:vertAlign w:val="superscript"/>
                <w:lang w:eastAsia="ko-KR"/>
              </w:rPr>
              <w:t>†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(N=40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05FB05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QC failed (N=92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7BE26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 value</w:t>
            </w:r>
            <w:r w:rsidRPr="00341469">
              <w:rPr>
                <w:rFonts w:ascii="Times New Roman" w:eastAsiaTheme="minorEastAsia" w:hAnsi="Times New Roman" w:cs="Times New Roman"/>
                <w:vertAlign w:val="superscript"/>
                <w:lang w:eastAsia="ko-KR"/>
              </w:rPr>
              <w:t>‡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</w:t>
            </w:r>
          </w:p>
          <w:p w14:paraId="54AA7A37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QC passed vs QC failed</w:t>
            </w:r>
          </w:p>
        </w:tc>
      </w:tr>
      <w:tr w:rsidR="008638F0" w:rsidRPr="002B301C" w14:paraId="64BAD0BC" w14:textId="77777777" w:rsidTr="004C3A6D"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14:paraId="6F5F2CA1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01ECA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8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A006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87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1F35A8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A42A1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01</w:t>
            </w:r>
          </w:p>
        </w:tc>
      </w:tr>
      <w:tr w:rsidR="008638F0" w:rsidRPr="002B301C" w14:paraId="6F553B7C" w14:textId="77777777" w:rsidTr="004C3A6D">
        <w:tc>
          <w:tcPr>
            <w:tcW w:w="1877" w:type="dxa"/>
            <w:vAlign w:val="center"/>
          </w:tcPr>
          <w:p w14:paraId="6DE6A99D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5th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505ECC3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9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58D114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2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59B6B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32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5C485FE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</w:p>
        </w:tc>
      </w:tr>
      <w:tr w:rsidR="008638F0" w:rsidRPr="002B301C" w14:paraId="67D3CA00" w14:textId="77777777" w:rsidTr="004C3A6D">
        <w:tc>
          <w:tcPr>
            <w:tcW w:w="1877" w:type="dxa"/>
            <w:vAlign w:val="center"/>
          </w:tcPr>
          <w:p w14:paraId="33D7F890" w14:textId="77777777" w:rsidR="008638F0" w:rsidRPr="00341469" w:rsidRDefault="008638F0" w:rsidP="004C3A6D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75th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F67712B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0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6D7C0D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3CDB43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980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EB45953" w14:textId="77777777" w:rsidR="008638F0" w:rsidRPr="00341469" w:rsidRDefault="008638F0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　</w:t>
            </w:r>
          </w:p>
        </w:tc>
      </w:tr>
    </w:tbl>
    <w:p w14:paraId="42F93DCA" w14:textId="77777777" w:rsidR="008638F0" w:rsidRPr="00341469" w:rsidRDefault="008638F0" w:rsidP="008638F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lang w:eastAsia="ko-KR"/>
        </w:rPr>
      </w:pPr>
      <w:r w:rsidRPr="00341469">
        <w:rPr>
          <w:rFonts w:ascii="Times New Roman" w:eastAsiaTheme="minorEastAsia" w:hAnsi="Times New Roman" w:cs="Times New Roman"/>
          <w:lang w:eastAsia="ko-KR"/>
        </w:rPr>
        <w:t xml:space="preserve">The quantity (absorbance at 260 nm) and purity (ratio of the absorbance at 260 and 280 nm) of the RNA were measured using a </w:t>
      </w:r>
      <w:proofErr w:type="spellStart"/>
      <w:r w:rsidRPr="00341469">
        <w:rPr>
          <w:rFonts w:ascii="Times New Roman" w:eastAsiaTheme="minorEastAsia" w:hAnsi="Times New Roman" w:cs="Times New Roman"/>
          <w:lang w:eastAsia="ko-KR"/>
        </w:rPr>
        <w:t>NanoDrop</w:t>
      </w:r>
      <w:proofErr w:type="spellEnd"/>
      <w:r w:rsidRPr="00341469">
        <w:rPr>
          <w:rFonts w:ascii="Times New Roman" w:eastAsiaTheme="minorEastAsia" w:hAnsi="Times New Roman" w:cs="Times New Roman"/>
          <w:lang w:eastAsia="ko-KR"/>
        </w:rPr>
        <w:t>® ND-2000 UV is spectrophotometer (Thermo Scientific).</w:t>
      </w:r>
    </w:p>
    <w:p w14:paraId="6EC4356A" w14:textId="77777777" w:rsidR="008638F0" w:rsidRPr="00341469" w:rsidRDefault="008638F0" w:rsidP="008638F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lang w:eastAsia="ko-KR"/>
        </w:rPr>
      </w:pPr>
      <w:r w:rsidRPr="00341469">
        <w:rPr>
          <w:rFonts w:ascii="Times New Roman" w:eastAsiaTheme="minorEastAsia" w:hAnsi="Times New Roman" w:cs="Times New Roman"/>
          <w:lang w:eastAsia="ko-KR"/>
        </w:rPr>
        <w:t>† An RNA sample was considered to have passed QC if 18S rRNA and TGF-</w:t>
      </w:r>
      <w:r w:rsidRPr="00341469">
        <w:rPr>
          <w:rFonts w:ascii="Times New Roman" w:eastAsiaTheme="minorEastAsia" w:hAnsi="Times New Roman" w:cs="Times New Roman"/>
          <w:bCs/>
          <w:lang w:eastAsia="ko-KR"/>
        </w:rPr>
        <w:t>β</w:t>
      </w:r>
      <w:r w:rsidRPr="00341469">
        <w:rPr>
          <w:rFonts w:ascii="Times New Roman" w:eastAsiaTheme="minorEastAsia" w:hAnsi="Times New Roman" w:cs="Times New Roman"/>
          <w:lang w:eastAsia="ko-KR"/>
        </w:rPr>
        <w:t xml:space="preserve">1 mRNA levels were greater than or equal to </w:t>
      </w:r>
      <w:r w:rsidRPr="00341469">
        <w:rPr>
          <w:rStyle w:val="a6"/>
          <w:rFonts w:ascii="Times New Roman" w:hAnsi="Times New Roman" w:cs="Times New Roman"/>
        </w:rPr>
        <w:t>1x10</w:t>
      </w:r>
      <w:r w:rsidRPr="00341469">
        <w:rPr>
          <w:rStyle w:val="a6"/>
          <w:rFonts w:ascii="Times New Roman" w:hAnsi="Times New Roman" w:cs="Times New Roman"/>
          <w:vertAlign w:val="superscript"/>
        </w:rPr>
        <w:t>4</w:t>
      </w:r>
      <w:r w:rsidRPr="00341469">
        <w:rPr>
          <w:rStyle w:val="a6"/>
          <w:rFonts w:ascii="Times New Roman" w:hAnsi="Times New Roman" w:cs="Times New Roman"/>
        </w:rPr>
        <w:t xml:space="preserve"> and 1x10</w:t>
      </w:r>
      <w:r w:rsidRPr="00341469">
        <w:rPr>
          <w:rStyle w:val="a6"/>
          <w:rFonts w:ascii="Times New Roman" w:hAnsi="Times New Roman" w:cs="Times New Roman"/>
          <w:vertAlign w:val="superscript"/>
        </w:rPr>
        <w:t>2</w:t>
      </w:r>
      <w:r w:rsidRPr="00341469">
        <w:rPr>
          <w:rStyle w:val="a6"/>
          <w:rFonts w:ascii="Times New Roman" w:hAnsi="Times New Roman" w:cs="Times New Roman"/>
        </w:rPr>
        <w:t xml:space="preserve"> copies per microgram of total RNA</w:t>
      </w:r>
      <w:r w:rsidRPr="00341469">
        <w:rPr>
          <w:rFonts w:ascii="Times New Roman" w:eastAsiaTheme="minorEastAsia" w:hAnsi="Times New Roman" w:cs="Times New Roman"/>
          <w:lang w:eastAsia="ko-KR"/>
        </w:rPr>
        <w:t xml:space="preserve">, respectively. </w:t>
      </w:r>
    </w:p>
    <w:p w14:paraId="784204D6" w14:textId="77777777" w:rsidR="008638F0" w:rsidRPr="00341469" w:rsidRDefault="008638F0" w:rsidP="008638F0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ko-KR"/>
        </w:rPr>
      </w:pPr>
      <w:r w:rsidRPr="00341469">
        <w:rPr>
          <w:rFonts w:ascii="Times New Roman" w:eastAsiaTheme="minorEastAsia" w:hAnsi="Times New Roman" w:cs="Times New Roman"/>
          <w:lang w:eastAsia="ko-KR"/>
        </w:rPr>
        <w:t>‡ Two-tailed P value based on the Mann-Whitney test.</w:t>
      </w:r>
    </w:p>
    <w:p w14:paraId="17C08426" w14:textId="77777777" w:rsidR="008638F0" w:rsidRDefault="008638F0" w:rsidP="008638F0">
      <w:pPr>
        <w:spacing w:after="160" w:line="480" w:lineRule="auto"/>
        <w:ind w:left="284" w:hanging="284"/>
        <w:jc w:val="both"/>
        <w:rPr>
          <w:rFonts w:ascii="Arial" w:hAnsi="Arial" w:cs="Arial"/>
          <w:b/>
          <w:sz w:val="24"/>
          <w:szCs w:val="24"/>
          <w:lang w:eastAsia="ko-KR"/>
        </w:rPr>
      </w:pPr>
    </w:p>
    <w:p w14:paraId="4F9A69C4" w14:textId="6BC59BD5" w:rsidR="008638F0" w:rsidRDefault="008638F0" w:rsidP="008638F0">
      <w:pPr>
        <w:spacing w:after="160" w:line="480" w:lineRule="auto"/>
        <w:ind w:left="284" w:hanging="284"/>
        <w:jc w:val="both"/>
        <w:rPr>
          <w:rFonts w:ascii="Arial" w:hAnsi="Arial" w:cs="Arial"/>
          <w:b/>
          <w:sz w:val="24"/>
          <w:szCs w:val="24"/>
          <w:lang w:eastAsia="ko-KR"/>
        </w:rPr>
      </w:pPr>
    </w:p>
    <w:p w14:paraId="16F825C1" w14:textId="55E428D9" w:rsidR="00341469" w:rsidRDefault="00341469" w:rsidP="008638F0">
      <w:pPr>
        <w:spacing w:after="160" w:line="480" w:lineRule="auto"/>
        <w:ind w:left="284" w:hanging="284"/>
        <w:jc w:val="both"/>
        <w:rPr>
          <w:rFonts w:ascii="Arial" w:hAnsi="Arial" w:cs="Arial"/>
          <w:b/>
          <w:sz w:val="24"/>
          <w:szCs w:val="24"/>
          <w:lang w:eastAsia="ko-KR"/>
        </w:rPr>
      </w:pPr>
    </w:p>
    <w:p w14:paraId="2CFFF103" w14:textId="77777777" w:rsidR="00341469" w:rsidRDefault="00341469" w:rsidP="008638F0">
      <w:pPr>
        <w:spacing w:after="160" w:line="480" w:lineRule="auto"/>
        <w:ind w:left="284" w:hanging="284"/>
        <w:jc w:val="both"/>
        <w:rPr>
          <w:rFonts w:ascii="Arial" w:hAnsi="Arial" w:cs="Arial"/>
          <w:b/>
          <w:sz w:val="24"/>
          <w:szCs w:val="24"/>
          <w:lang w:eastAsia="ko-KR"/>
        </w:rPr>
      </w:pPr>
    </w:p>
    <w:p w14:paraId="4688E839" w14:textId="77777777" w:rsidR="00341469" w:rsidRPr="00341469" w:rsidRDefault="00341469" w:rsidP="00341469">
      <w:pPr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341469">
        <w:rPr>
          <w:rFonts w:ascii="Times New Roman" w:hAnsi="Times New Roman" w:cs="Times New Roman"/>
          <w:b/>
          <w:sz w:val="24"/>
          <w:szCs w:val="24"/>
          <w:lang w:eastAsia="ko-KR"/>
        </w:rPr>
        <w:t>Table 5. 18S rRNA normalized, log-transformed levels of mRNA in training set (n=84)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  <w:tblPrChange w:id="0" w:author="서정우" w:date="2021-04-23T19:41:00Z">
          <w:tblPr>
            <w:tblW w:w="8359" w:type="dxa"/>
            <w:tblCellMar>
              <w:left w:w="99" w:type="dxa"/>
              <w:right w:w="99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276"/>
        <w:gridCol w:w="2373"/>
        <w:gridCol w:w="2379"/>
        <w:gridCol w:w="1465"/>
        <w:gridCol w:w="1533"/>
        <w:tblGridChange w:id="1">
          <w:tblGrid>
            <w:gridCol w:w="1276"/>
            <w:gridCol w:w="461"/>
            <w:gridCol w:w="1912"/>
            <w:gridCol w:w="317"/>
            <w:gridCol w:w="2062"/>
            <w:gridCol w:w="594"/>
            <w:gridCol w:w="871"/>
            <w:gridCol w:w="866"/>
            <w:gridCol w:w="667"/>
            <w:gridCol w:w="1070"/>
          </w:tblGrid>
        </w:tblGridChange>
      </w:tblGrid>
      <w:tr w:rsidR="00632790" w:rsidRPr="00341469" w14:paraId="0E660B6A" w14:textId="1F76BF74" w:rsidTr="00666FF2">
        <w:trPr>
          <w:trHeight w:val="432"/>
          <w:trPrChange w:id="2" w:author="서정우" w:date="2021-04-23T19:41:00Z">
            <w:trPr>
              <w:trHeight w:val="705"/>
            </w:trPr>
          </w:trPrChange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3" w:author="서정우" w:date="2021-04-23T19:41:00Z">
              <w:tcPr>
                <w:tcW w:w="173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D41B012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Gene nam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4" w:author="서정우" w:date="2021-04-23T19:41:00Z">
              <w:tcPr>
                <w:tcW w:w="2229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C0C6274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Stable (n=4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5" w:author="서정우" w:date="2021-04-23T19:41:00Z">
              <w:tcPr>
                <w:tcW w:w="2656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229D3A7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cute Rejection (n=44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6" w:author="서정우" w:date="2021-04-23T19:41:00Z">
              <w:tcPr>
                <w:tcW w:w="173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9A9B3DD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 Value</w:t>
            </w:r>
            <w:r w:rsidRPr="00341469">
              <w:rPr>
                <w:rFonts w:ascii="Times New Roman" w:eastAsia="맑은 고딕" w:hAnsi="Times New Roman" w:cs="Times New Roman"/>
                <w:color w:val="000000"/>
                <w:vertAlign w:val="superscript"/>
                <w:lang w:eastAsia="ko-KR"/>
              </w:rPr>
              <w:t>†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7" w:author="서정우" w:date="2021-04-23T19:41:00Z">
              <w:tcPr>
                <w:tcW w:w="1737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99B9936" w14:textId="35F693D0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8" w:author="서정우 [2]" w:date="2021-04-20T22:54:00Z">
              <w:del w:id="9" w:author="서정우" w:date="2021-04-23T15:07:00Z">
                <w:r w:rsidRPr="00341469" w:rsidDel="00851999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P</w:delText>
                </w:r>
              </w:del>
            </w:ins>
            <w:ins w:id="10" w:author="서정우" w:date="2021-04-23T15:07:00Z">
              <w:r w:rsidR="0085199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FDR</w:t>
              </w:r>
            </w:ins>
            <w:ins w:id="11" w:author="서정우 [2]" w:date="2021-04-20T22:54:00Z">
              <w:del w:id="12" w:author="서정우" w:date="2021-04-23T15:07:00Z">
                <w:r w:rsidRPr="00341469" w:rsidDel="00851999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 xml:space="preserve"> Value</w:delText>
                </w:r>
              </w:del>
            </w:ins>
            <w:ins w:id="13" w:author="서정우 [2]" w:date="2021-04-20T22:57:00Z">
              <w:r w:rsidR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*</w:t>
              </w:r>
            </w:ins>
          </w:p>
        </w:tc>
      </w:tr>
      <w:tr w:rsidR="00632790" w:rsidRPr="00341469" w14:paraId="70ADEC2D" w14:textId="51517ED0" w:rsidTr="00B80C69">
        <w:trPr>
          <w:trHeight w:val="578"/>
          <w:trPrChange w:id="14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D0AB16" w14:textId="77777777" w:rsidR="00632790" w:rsidRPr="00341469" w:rsidRDefault="00632790" w:rsidP="004C3A6D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im-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405312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22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773, 2.5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7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1BF988E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87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2.475, 3.35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8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4C5036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9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E7AD55E" w14:textId="37270CFB" w:rsidR="00632790" w:rsidRPr="00341469" w:rsidRDefault="007C6CC6" w:rsidP="004C3A6D">
            <w:pPr>
              <w:spacing w:after="0"/>
              <w:jc w:val="center"/>
              <w:rPr>
                <w:ins w:id="20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1" w:author="서정우" w:date="2021-04-23T19:36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&lt;0.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</w:t>
              </w:r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1</w:t>
              </w:r>
            </w:ins>
            <w:ins w:id="22" w:author="서정우 [2]" w:date="2021-04-20T22:57:00Z">
              <w:del w:id="23" w:author="서정우" w:date="2021-04-23T19:36:00Z">
                <w:r w:rsidR="00B80C69" w:rsidDel="007C6CC6">
                  <w:rPr>
                    <w:rFonts w:ascii="Times New Roman" w:eastAsia="맑은 고딕" w:hAnsi="Times New Roman" w:cs="Times New Roman" w:hint="eastAsia"/>
                    <w:color w:val="000000"/>
                    <w:lang w:eastAsia="ko-KR"/>
                  </w:rPr>
                  <w:delText>0</w:delText>
                </w:r>
                <w:r w:rsidR="00B80C69"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.00</w:delText>
                </w:r>
              </w:del>
            </w:ins>
            <w:ins w:id="24" w:author="서정우 [2]" w:date="2021-04-20T22:58:00Z">
              <w:del w:id="25" w:author="서정우" w:date="2021-04-23T19:36:00Z">
                <w:r w:rsidR="00B80C69"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00</w:delText>
                </w:r>
              </w:del>
            </w:ins>
          </w:p>
        </w:tc>
      </w:tr>
      <w:tr w:rsidR="00632790" w:rsidRPr="00341469" w14:paraId="5F31A14C" w14:textId="09584EE5" w:rsidTr="00B80C69">
        <w:trPr>
          <w:trHeight w:val="578"/>
          <w:trPrChange w:id="26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2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4A5BE7" w14:textId="77777777" w:rsidR="00632790" w:rsidRPr="00341469" w:rsidRDefault="00632790" w:rsidP="004C3A6D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XCL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8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EB499F0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43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988, 1.9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29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182710C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55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885, 2.89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377935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3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D74F35" w14:textId="7C840E96" w:rsidR="00632790" w:rsidRPr="00341469" w:rsidRDefault="00B80C69" w:rsidP="004C3A6D">
            <w:pPr>
              <w:spacing w:after="0"/>
              <w:jc w:val="center"/>
              <w:rPr>
                <w:ins w:id="32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33" w:author="서정우 [2]" w:date="2021-04-20T23:01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00</w:t>
              </w:r>
              <w:del w:id="34" w:author="서정우" w:date="2021-04-23T19:36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0</w:delText>
                </w:r>
              </w:del>
            </w:ins>
            <w:ins w:id="35" w:author="서정우" w:date="2021-04-23T19:36:00Z">
              <w:r w:rsidR="007C6CC6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</w:t>
              </w:r>
            </w:ins>
          </w:p>
        </w:tc>
      </w:tr>
      <w:tr w:rsidR="00632790" w:rsidRPr="00341469" w14:paraId="45ADEF6B" w14:textId="2E065795" w:rsidTr="00B80C69">
        <w:trPr>
          <w:trHeight w:val="578"/>
          <w:trPrChange w:id="36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3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E05CB0B" w14:textId="77777777" w:rsidR="00632790" w:rsidRPr="00341469" w:rsidRDefault="00632790" w:rsidP="004C3A6D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L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8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F4B24D7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2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698, 1.8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39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0D0F64A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97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655, 2.48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B8558D5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4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5AB2DD" w14:textId="7C3B6180" w:rsidR="00632790" w:rsidRPr="00341469" w:rsidRDefault="00B80C69" w:rsidP="004C3A6D">
            <w:pPr>
              <w:spacing w:after="0"/>
              <w:jc w:val="center"/>
              <w:rPr>
                <w:ins w:id="42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43" w:author="서정우 [2]" w:date="2021-04-20T23:01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00</w:t>
              </w:r>
              <w:del w:id="44" w:author="서정우" w:date="2021-04-23T19:35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1</w:delText>
                </w:r>
              </w:del>
            </w:ins>
            <w:ins w:id="45" w:author="서정우" w:date="2021-04-23T19:35:00Z">
              <w:r w:rsidR="007C6CC6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</w:p>
        </w:tc>
      </w:tr>
      <w:tr w:rsidR="00632790" w:rsidRPr="00341469" w14:paraId="4C7D3488" w14:textId="668CA9EA" w:rsidTr="00B80C69">
        <w:trPr>
          <w:trHeight w:val="578"/>
          <w:trPrChange w:id="46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4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CC6C871" w14:textId="77777777" w:rsidR="00632790" w:rsidRPr="00341469" w:rsidRDefault="00632790" w:rsidP="004C3A6D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D3ε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8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1047875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54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063, 1.9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49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38DFF71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23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725, 2.78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98D4AD9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D5F69D9" w14:textId="0C592F4E" w:rsidR="00632790" w:rsidRPr="00341469" w:rsidRDefault="00B80C69" w:rsidP="004C3A6D">
            <w:pPr>
              <w:spacing w:after="0"/>
              <w:jc w:val="center"/>
              <w:rPr>
                <w:ins w:id="52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53" w:author="서정우 [2]" w:date="2021-04-20T23:01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002</w:t>
              </w:r>
            </w:ins>
          </w:p>
        </w:tc>
      </w:tr>
      <w:tr w:rsidR="00632790" w:rsidRPr="00341469" w14:paraId="6747376F" w14:textId="106C7CA2" w:rsidTr="00B80C69">
        <w:trPr>
          <w:trHeight w:val="578"/>
          <w:trPrChange w:id="54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5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A552D1B" w14:textId="77777777" w:rsidR="00632790" w:rsidRPr="00341469" w:rsidRDefault="00632790" w:rsidP="004C3A6D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1Q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6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0B04DA2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64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170, 2.2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69F1E2F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76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898, 3.27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8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55E536" w14:textId="77777777" w:rsidR="00632790" w:rsidRPr="00341469" w:rsidRDefault="00632790" w:rsidP="004C3A6D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59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CF5FB50" w14:textId="74928D9E" w:rsidR="00632790" w:rsidRPr="00341469" w:rsidRDefault="00B80C69" w:rsidP="004C3A6D">
            <w:pPr>
              <w:spacing w:after="0"/>
              <w:jc w:val="center"/>
              <w:rPr>
                <w:ins w:id="60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61" w:author="서정우 [2]" w:date="2021-04-20T23:01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004</w:t>
              </w:r>
            </w:ins>
          </w:p>
        </w:tc>
      </w:tr>
      <w:tr w:rsidR="007C6CC6" w:rsidRPr="00341469" w14:paraId="31F5C81C" w14:textId="77777777" w:rsidTr="00B80C69">
        <w:trPr>
          <w:trHeight w:val="578"/>
          <w:ins w:id="62" w:author="서정우" w:date="2021-04-23T19:26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08F6" w14:textId="133B0020" w:rsidR="007C6CC6" w:rsidRPr="00341469" w:rsidRDefault="007C6CC6" w:rsidP="007C6CC6">
            <w:pPr>
              <w:spacing w:after="0"/>
              <w:rPr>
                <w:ins w:id="63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64" w:author="서정우" w:date="2021-04-23T19:27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F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OXP3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090EF" w14:textId="3094A3DD" w:rsidR="007C6CC6" w:rsidRPr="00341469" w:rsidRDefault="007C6CC6" w:rsidP="007C6CC6">
            <w:pPr>
              <w:spacing w:after="0"/>
              <w:jc w:val="center"/>
              <w:rPr>
                <w:ins w:id="65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66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.</w:t>
              </w:r>
            </w:ins>
            <w:ins w:id="67" w:author="서정우" w:date="2021-04-23T19:34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915</w:t>
              </w:r>
            </w:ins>
            <w:ins w:id="68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br/>
                <w:t>(</w:t>
              </w:r>
            </w:ins>
            <w:ins w:id="69" w:author="서정우" w:date="2021-04-23T19:34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</w:t>
              </w:r>
            </w:ins>
            <w:ins w:id="70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71" w:author="서정우" w:date="2021-04-23T19:34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600</w:t>
              </w:r>
            </w:ins>
            <w:ins w:id="72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 xml:space="preserve">, </w:t>
              </w:r>
            </w:ins>
            <w:ins w:id="73" w:author="서정우" w:date="2021-04-23T19:34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  <w:ins w:id="74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75" w:author="서정우" w:date="2021-04-23T19:34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478</w:t>
              </w:r>
            </w:ins>
            <w:ins w:id="76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)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4EE90" w14:textId="20A33B86" w:rsidR="007C6CC6" w:rsidRPr="00341469" w:rsidRDefault="007C6CC6" w:rsidP="007C6CC6">
            <w:pPr>
              <w:spacing w:after="0"/>
              <w:jc w:val="center"/>
              <w:rPr>
                <w:ins w:id="77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78" w:author="서정우" w:date="2021-04-23T19:35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  <w:ins w:id="79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80" w:author="서정우" w:date="2021-04-23T19:35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505</w:t>
              </w:r>
            </w:ins>
            <w:ins w:id="81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br/>
                <w:t>(</w:t>
              </w:r>
            </w:ins>
            <w:ins w:id="82" w:author="서정우" w:date="2021-04-23T19:35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  <w:ins w:id="83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84" w:author="서정우" w:date="2021-04-23T19:35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73</w:t>
              </w:r>
            </w:ins>
            <w:ins w:id="85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 xml:space="preserve">, </w:t>
              </w:r>
            </w:ins>
            <w:ins w:id="86" w:author="서정우" w:date="2021-04-23T19:35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  <w:ins w:id="87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88" w:author="서정우" w:date="2021-04-23T19:35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97</w:t>
              </w:r>
            </w:ins>
            <w:ins w:id="89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8)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E250" w14:textId="5542D2AB" w:rsidR="007C6CC6" w:rsidRPr="00341469" w:rsidRDefault="007C6CC6" w:rsidP="007C6CC6">
            <w:pPr>
              <w:spacing w:after="0"/>
              <w:jc w:val="center"/>
              <w:rPr>
                <w:ins w:id="90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91" w:author="서정우" w:date="2021-04-23T19:34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&lt; 0.001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110D" w14:textId="670A6B33" w:rsidR="007C6CC6" w:rsidRDefault="007C6CC6" w:rsidP="007C6CC6">
            <w:pPr>
              <w:spacing w:after="0"/>
              <w:jc w:val="center"/>
              <w:rPr>
                <w:ins w:id="92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93" w:author="서정우" w:date="2021-04-23T19:29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94" w:author="서정우" w:date="2021-04-23T19:33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011</w:t>
              </w:r>
            </w:ins>
          </w:p>
        </w:tc>
      </w:tr>
      <w:tr w:rsidR="007C6CC6" w:rsidRPr="00341469" w14:paraId="07E3F534" w14:textId="73B70932" w:rsidTr="00B80C69">
        <w:trPr>
          <w:trHeight w:val="578"/>
          <w:trPrChange w:id="95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6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268FF7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P-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7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C6DCD20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14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603, 2.6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98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B6308A8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81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2.158, 3.143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9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501289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0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FE8BAE6" w14:textId="0F50BDC0" w:rsidR="007C6CC6" w:rsidRPr="00341469" w:rsidRDefault="007C6CC6" w:rsidP="007C6CC6">
            <w:pPr>
              <w:spacing w:after="0"/>
              <w:jc w:val="center"/>
              <w:rPr>
                <w:ins w:id="101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02" w:author="서정우 [2]" w:date="2021-04-20T23:00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</w:ins>
            <w:ins w:id="103" w:author="서정우 [2]" w:date="2021-04-20T23:0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03</w:t>
              </w:r>
              <w:del w:id="104" w:author="서정우" w:date="2021-04-23T19:33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8</w:delText>
                </w:r>
              </w:del>
            </w:ins>
            <w:ins w:id="105" w:author="서정우" w:date="2021-04-23T19:33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5</w:t>
              </w:r>
            </w:ins>
          </w:p>
        </w:tc>
      </w:tr>
      <w:tr w:rsidR="007C6CC6" w:rsidRPr="00341469" w14:paraId="7F8D1873" w14:textId="2E56ED96" w:rsidTr="00B80C69">
        <w:trPr>
          <w:trHeight w:val="578"/>
          <w:trPrChange w:id="106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0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4280CA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SMB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8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553A85D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93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328, 2.3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09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6ECF9A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22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760, 2.50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71F1C49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1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E559C6" w14:textId="2A829DEB" w:rsidR="007C6CC6" w:rsidRPr="00341469" w:rsidRDefault="007C6CC6" w:rsidP="007C6CC6">
            <w:pPr>
              <w:spacing w:after="0"/>
              <w:jc w:val="center"/>
              <w:rPr>
                <w:ins w:id="112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13" w:author="서정우 [2]" w:date="2021-04-20T23:00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5</w:t>
              </w:r>
              <w:del w:id="114" w:author="서정우" w:date="2021-04-23T19:33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43</w:delText>
                </w:r>
              </w:del>
            </w:ins>
            <w:ins w:id="115" w:author="서정우" w:date="2021-04-23T19:33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0</w:t>
              </w:r>
            </w:ins>
          </w:p>
        </w:tc>
      </w:tr>
      <w:tr w:rsidR="007C6CC6" w:rsidRPr="00341469" w14:paraId="049E818D" w14:textId="14B1E94F" w:rsidTr="00B80C69">
        <w:trPr>
          <w:trHeight w:val="578"/>
          <w:trPrChange w:id="116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1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2EFDE66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AM26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8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733DB2E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 xml:space="preserve"> -0.00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-0.526, 0.69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19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B6C2B50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02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001, 0.92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C646FF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2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8503027" w14:textId="1C6A7453" w:rsidR="007C6CC6" w:rsidRPr="00341469" w:rsidRDefault="007C6CC6" w:rsidP="007C6CC6">
            <w:pPr>
              <w:spacing w:after="0"/>
              <w:jc w:val="center"/>
              <w:rPr>
                <w:ins w:id="122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23" w:author="서정우 [2]" w:date="2021-04-20T23:00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0</w:t>
              </w:r>
              <w:del w:id="124" w:author="서정우" w:date="2021-04-23T19:33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506</w:delText>
                </w:r>
              </w:del>
            </w:ins>
            <w:ins w:id="125" w:author="서정우" w:date="2021-04-23T19:33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477</w:t>
              </w:r>
            </w:ins>
          </w:p>
        </w:tc>
      </w:tr>
      <w:tr w:rsidR="007C6CC6" w:rsidRPr="00341469" w14:paraId="12455B1E" w14:textId="07540158" w:rsidTr="00B80C69">
        <w:trPr>
          <w:trHeight w:val="578"/>
          <w:trPrChange w:id="126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2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DCBAB0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OX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8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1F2E22E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9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623, 2.5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29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DDBDC4C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1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883, 2.63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0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69F246E" w14:textId="621CD6A9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</w:t>
            </w:r>
            <w:del w:id="131" w:author="서정우 [2]" w:date="2021-04-20T22:58:00Z">
              <w:r w:rsidRPr="00341469" w:rsidDel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delText>169</w:delText>
              </w:r>
            </w:del>
            <w:ins w:id="132" w:author="서정우 [2]" w:date="2021-04-20T22:58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6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77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33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CC430C9" w14:textId="1E42C4E6" w:rsidR="007C6CC6" w:rsidRPr="00341469" w:rsidRDefault="007C6CC6" w:rsidP="007C6CC6">
            <w:pPr>
              <w:spacing w:after="0"/>
              <w:jc w:val="center"/>
              <w:rPr>
                <w:ins w:id="134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35" w:author="서정우 [2]" w:date="2021-04-20T23:00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2</w:t>
              </w:r>
              <w:del w:id="136" w:author="서정우" w:date="2021-04-23T19:32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423</w:delText>
                </w:r>
              </w:del>
            </w:ins>
            <w:ins w:id="137" w:author="서정우" w:date="2021-04-23T19:32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349</w:t>
              </w:r>
            </w:ins>
          </w:p>
        </w:tc>
      </w:tr>
      <w:tr w:rsidR="007C6CC6" w:rsidRPr="00341469" w14:paraId="495C3A21" w14:textId="4D90621D" w:rsidTr="00B80C69">
        <w:trPr>
          <w:trHeight w:val="578"/>
          <w:trPrChange w:id="138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39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9C5487F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DO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0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7AE542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72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275, 1.99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41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35BA0CDD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73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493, 2.150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42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D8C45BD" w14:textId="7B3A311C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</w:t>
            </w:r>
            <w:del w:id="143" w:author="서정우 [2]" w:date="2021-04-20T22:59:00Z">
              <w:r w:rsidRPr="00341469" w:rsidDel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delText>22</w:delText>
              </w:r>
              <w:r w:rsidDel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delText>0</w:delText>
              </w:r>
            </w:del>
            <w:ins w:id="144" w:author="서정우 [2]" w:date="2021-04-20T22:5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81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45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710DD3C" w14:textId="0A2E6598" w:rsidR="007C6CC6" w:rsidRPr="00341469" w:rsidRDefault="007C6CC6" w:rsidP="007C6CC6">
            <w:pPr>
              <w:spacing w:after="0"/>
              <w:jc w:val="center"/>
              <w:rPr>
                <w:ins w:id="146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47" w:author="서정우 [2]" w:date="2021-04-20T23:00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2</w:t>
              </w:r>
              <w:del w:id="148" w:author="서정우" w:date="2021-04-23T19:32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835</w:delText>
                </w:r>
              </w:del>
            </w:ins>
            <w:ins w:id="149" w:author="서정우" w:date="2021-04-23T19:32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776</w:t>
              </w:r>
            </w:ins>
          </w:p>
        </w:tc>
      </w:tr>
      <w:tr w:rsidR="007C6CC6" w:rsidRPr="00341469" w14:paraId="17F121DE" w14:textId="1D041373" w:rsidTr="00B80C69">
        <w:trPr>
          <w:trHeight w:val="578"/>
          <w:trPrChange w:id="150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22ECEFD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SG2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2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8C7B94C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2.06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323, 2.6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53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11C55F9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9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1.608, 2.395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54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71B2897" w14:textId="45D7C6E2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</w:t>
            </w:r>
            <w:del w:id="155" w:author="서정우 [2]" w:date="2021-04-20T22:59:00Z">
              <w:r w:rsidRPr="00341469" w:rsidDel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delText>904</w:delText>
              </w:r>
            </w:del>
            <w:ins w:id="156" w:author="서정우 [2]" w:date="2021-04-20T22:5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9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2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5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6AF5A6" w14:textId="0B65C5F3" w:rsidR="007C6CC6" w:rsidRPr="00341469" w:rsidRDefault="007C6CC6" w:rsidP="007C6CC6">
            <w:pPr>
              <w:spacing w:after="0"/>
              <w:jc w:val="center"/>
              <w:rPr>
                <w:ins w:id="158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59" w:author="서정우 [2]" w:date="2021-04-20T23:00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9002</w:t>
              </w:r>
            </w:ins>
          </w:p>
        </w:tc>
      </w:tr>
      <w:tr w:rsidR="007C6CC6" w:rsidRPr="00341469" w14:paraId="329EE4E0" w14:textId="625EB719" w:rsidTr="00B80C69">
        <w:trPr>
          <w:trHeight w:val="578"/>
          <w:trPrChange w:id="160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1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8AD028A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TPR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2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0472726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56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876, 1.9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163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4B5AD6E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.36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0.982, 1.768)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164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CB1985" w14:textId="4233D134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</w:t>
            </w:r>
            <w:del w:id="165" w:author="서정우 [2]" w:date="2021-04-20T22:59:00Z">
              <w:r w:rsidRPr="00341469" w:rsidDel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delText>645</w:delText>
              </w:r>
            </w:del>
            <w:ins w:id="166" w:author="서정우 [2]" w:date="2021-04-20T22:5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64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4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  <w:tcPrChange w:id="167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A31318" w14:textId="02708FCB" w:rsidR="007C6CC6" w:rsidRPr="00341469" w:rsidRDefault="007C6CC6" w:rsidP="007C6CC6">
            <w:pPr>
              <w:spacing w:after="0"/>
              <w:jc w:val="center"/>
              <w:rPr>
                <w:ins w:id="168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69" w:author="서정우 [2]" w:date="2021-04-20T22:59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  <w:del w:id="170" w:author="서정우" w:date="2021-04-23T19:32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75</w:delText>
                </w:r>
              </w:del>
            </w:ins>
            <w:ins w:id="171" w:author="서정우 [2]" w:date="2021-04-20T23:00:00Z">
              <w:del w:id="172" w:author="서정우" w:date="2021-04-23T19:32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8</w:delText>
                </w:r>
              </w:del>
            </w:ins>
            <w:ins w:id="173" w:author="서정우" w:date="2021-04-23T19:32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690</w:t>
              </w:r>
            </w:ins>
            <w:ins w:id="174" w:author="서정우 [2]" w:date="2021-04-20T23:00:00Z">
              <w:del w:id="175" w:author="서정우" w:date="2021-04-23T19:32:00Z">
                <w:r w:rsidDel="007C6CC6">
                  <w:rPr>
                    <w:rFonts w:ascii="Times New Roman" w:eastAsia="맑은 고딕" w:hAnsi="Times New Roman" w:cs="Times New Roman"/>
                    <w:color w:val="000000"/>
                    <w:lang w:eastAsia="ko-KR"/>
                  </w:rPr>
                  <w:delText>0</w:delText>
                </w:r>
              </w:del>
            </w:ins>
            <w:ins w:id="176" w:author="서정우" w:date="2021-04-23T19:32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7</w:t>
              </w:r>
            </w:ins>
          </w:p>
        </w:tc>
      </w:tr>
      <w:tr w:rsidR="007C6CC6" w:rsidRPr="00341469" w14:paraId="2FEFBB01" w14:textId="77777777" w:rsidTr="00B80C69">
        <w:trPr>
          <w:trHeight w:val="578"/>
          <w:ins w:id="177" w:author="서정우" w:date="2021-04-23T19:26:00Z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95A3" w14:textId="029ED706" w:rsidR="007C6CC6" w:rsidRPr="00341469" w:rsidRDefault="007C6CC6" w:rsidP="007C6CC6">
            <w:pPr>
              <w:spacing w:after="0"/>
              <w:rPr>
                <w:ins w:id="178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proofErr w:type="spellStart"/>
            <w:ins w:id="179" w:author="서정우" w:date="2021-04-23T19:27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v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WF</w:t>
              </w:r>
            </w:ins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5EB0" w14:textId="624DCB5E" w:rsidR="007C6CC6" w:rsidRPr="00341469" w:rsidRDefault="007C6CC6" w:rsidP="007C6CC6">
            <w:pPr>
              <w:spacing w:after="0"/>
              <w:jc w:val="center"/>
              <w:rPr>
                <w:ins w:id="180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81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.</w:t>
              </w:r>
            </w:ins>
            <w:ins w:id="182" w:author="서정우" w:date="2021-04-23T19:30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425</w:t>
              </w:r>
            </w:ins>
            <w:ins w:id="183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br/>
                <w:t>(0.</w:t>
              </w:r>
            </w:ins>
            <w:ins w:id="184" w:author="서정우" w:date="2021-04-23T19:30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919</w:t>
              </w:r>
            </w:ins>
            <w:ins w:id="185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, 1.9</w:t>
              </w:r>
            </w:ins>
            <w:ins w:id="186" w:author="서정우" w:date="2021-04-23T19:30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  <w:ins w:id="187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)</w:t>
              </w:r>
            </w:ins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62ED" w14:textId="7DB8E85E" w:rsidR="007C6CC6" w:rsidRPr="00341469" w:rsidRDefault="007C6CC6" w:rsidP="007C6CC6">
            <w:pPr>
              <w:spacing w:after="0"/>
              <w:jc w:val="center"/>
              <w:rPr>
                <w:ins w:id="188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189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.</w:t>
              </w:r>
            </w:ins>
            <w:ins w:id="190" w:author="서정우" w:date="2021-04-23T19:30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52</w:t>
              </w:r>
            </w:ins>
            <w:ins w:id="191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</w:t>
              </w:r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br/>
                <w:t>(</w:t>
              </w:r>
            </w:ins>
            <w:ins w:id="192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1</w:t>
              </w:r>
            </w:ins>
            <w:ins w:id="193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194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20</w:t>
              </w:r>
            </w:ins>
            <w:ins w:id="195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 xml:space="preserve">, </w:t>
              </w:r>
            </w:ins>
            <w:ins w:id="196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2</w:t>
              </w:r>
            </w:ins>
            <w:ins w:id="197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198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35</w:t>
              </w:r>
            </w:ins>
            <w:ins w:id="199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)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E188" w14:textId="07EE31E1" w:rsidR="007C6CC6" w:rsidRPr="00341469" w:rsidRDefault="007C6CC6" w:rsidP="007C6CC6">
            <w:pPr>
              <w:spacing w:after="0"/>
              <w:jc w:val="center"/>
              <w:rPr>
                <w:ins w:id="200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01" w:author="서정우" w:date="2021-04-23T19:29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.6</w:t>
              </w:r>
            </w:ins>
            <w:ins w:id="202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03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0A87" w14:textId="12775F64" w:rsidR="007C6CC6" w:rsidRDefault="007C6CC6" w:rsidP="007C6CC6">
            <w:pPr>
              <w:spacing w:after="0"/>
              <w:jc w:val="center"/>
              <w:rPr>
                <w:ins w:id="203" w:author="서정우" w:date="2021-04-23T19:26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04" w:author="서정우" w:date="2021-04-23T19:29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205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69</w:t>
              </w:r>
            </w:ins>
            <w:ins w:id="206" w:author="서정우" w:date="2021-04-23T19:29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0</w:t>
              </w:r>
            </w:ins>
            <w:ins w:id="207" w:author="서정우" w:date="2021-04-23T19:31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7</w:t>
              </w:r>
            </w:ins>
          </w:p>
        </w:tc>
      </w:tr>
      <w:tr w:rsidR="007C6CC6" w:rsidRPr="00341469" w14:paraId="7F2CFE8C" w14:textId="192077D5" w:rsidTr="00B80C69">
        <w:trPr>
          <w:trHeight w:val="578"/>
          <w:trPrChange w:id="208" w:author="서정우 [2]" w:date="2021-04-20T22:56:00Z">
            <w:trPr>
              <w:trHeight w:val="578"/>
            </w:trPr>
          </w:trPrChange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09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4BF2BE3" w14:textId="77777777" w:rsidR="007C6CC6" w:rsidRPr="00341469" w:rsidRDefault="007C6CC6" w:rsidP="007C6CC6">
            <w:pPr>
              <w:spacing w:after="0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8S rR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10" w:author="서정우 [2]" w:date="2021-04-20T22:56:00Z">
              <w:tcPr>
                <w:tcW w:w="222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5035406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5.9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5.125, 6.73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  <w:tcPrChange w:id="211" w:author="서정우 [2]" w:date="2021-04-20T22:56:00Z">
              <w:tcPr>
                <w:tcW w:w="265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BBB1244" w14:textId="77777777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6.065</w:t>
            </w: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br/>
              <w:t>(5.665, 6.540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212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B89B5D" w14:textId="7F3B1870" w:rsidR="007C6CC6" w:rsidRPr="00341469" w:rsidRDefault="007C6CC6" w:rsidP="007C6CC6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</w:t>
            </w:r>
            <w:del w:id="213" w:author="서정우 [2]" w:date="2021-04-20T22:59:00Z">
              <w:r w:rsidRPr="00341469" w:rsidDel="00B80C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delText>694</w:delText>
              </w:r>
            </w:del>
            <w:ins w:id="214" w:author="서정우 [2]" w:date="2021-04-20T22:59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7068</w:t>
              </w:r>
            </w:ins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215" w:author="서정우 [2]" w:date="2021-04-20T22:56:00Z">
              <w:tcPr>
                <w:tcW w:w="173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DA1E060" w14:textId="4A253E12" w:rsidR="007C6CC6" w:rsidRPr="00341469" w:rsidRDefault="007C6CC6" w:rsidP="007C6CC6">
            <w:pPr>
              <w:spacing w:after="0"/>
              <w:jc w:val="center"/>
              <w:rPr>
                <w:ins w:id="216" w:author="서정우 [2]" w:date="2021-04-20T22:53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17" w:author="서정우 [2]" w:date="2021-04-20T22:59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7657</w:t>
              </w:r>
            </w:ins>
          </w:p>
        </w:tc>
      </w:tr>
    </w:tbl>
    <w:p w14:paraId="7C2E30CD" w14:textId="77777777" w:rsidR="00341469" w:rsidRPr="00341469" w:rsidRDefault="0034146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맑은 고딕" w:hAnsi="Times New Roman" w:cs="Times New Roman"/>
          <w:b/>
          <w:bCs/>
          <w:color w:val="000000"/>
          <w:lang w:eastAsia="ko-KR"/>
        </w:rPr>
        <w:pPrChange w:id="218" w:author="서정우" w:date="2021-04-23T19:36:00Z">
          <w:pPr>
            <w:widowControl w:val="0"/>
            <w:autoSpaceDE w:val="0"/>
            <w:autoSpaceDN w:val="0"/>
            <w:adjustRightInd w:val="0"/>
            <w:spacing w:after="0" w:line="480" w:lineRule="auto"/>
            <w:jc w:val="both"/>
          </w:pPr>
        </w:pPrChange>
      </w:pPr>
      <w:r w:rsidRPr="00341469">
        <w:rPr>
          <w:rFonts w:ascii="Times New Roman" w:eastAsiaTheme="minorEastAsia" w:hAnsi="Times New Roman" w:cs="Times New Roman"/>
          <w:lang w:eastAsia="ko-KR"/>
        </w:rPr>
        <w:t xml:space="preserve">The levels of mRNA were absolutely measured without preamplification step by real-time quantitative PCR assays using gene specific oligonucleotide pairs and probes. </w:t>
      </w:r>
      <w:bookmarkStart w:id="219" w:name="_Hlk57885832"/>
      <w:r w:rsidRPr="00341469">
        <w:rPr>
          <w:rFonts w:ascii="Times New Roman" w:eastAsiaTheme="minorEastAsia" w:hAnsi="Times New Roman" w:cs="Times New Roman"/>
          <w:lang w:eastAsia="ko-KR"/>
        </w:rPr>
        <w:t>If mRNA is undetected, the absolute value of t</w:t>
      </w:r>
      <w:r w:rsidRPr="00341469">
        <w:rPr>
          <w:rFonts w:ascii="Times New Roman" w:hAnsi="Times New Roman" w:cs="Times New Roman"/>
        </w:rPr>
        <w:t>he mRNA was calculated with standard curve by replacing 40 C</w:t>
      </w:r>
      <w:r w:rsidRPr="00341469">
        <w:rPr>
          <w:rFonts w:ascii="Times New Roman" w:hAnsi="Times New Roman" w:cs="Times New Roman"/>
          <w:vertAlign w:val="subscript"/>
        </w:rPr>
        <w:t>t</w:t>
      </w:r>
      <w:r w:rsidRPr="00341469">
        <w:rPr>
          <w:rFonts w:ascii="Times New Roman" w:hAnsi="Times New Roman" w:cs="Times New Roman"/>
        </w:rPr>
        <w:t xml:space="preserve"> value in the blank.</w:t>
      </w:r>
      <w:bookmarkEnd w:id="219"/>
      <w:r w:rsidRPr="00341469">
        <w:rPr>
          <w:rFonts w:ascii="Times New Roman" w:eastAsiaTheme="minorEastAsia" w:hAnsi="Times New Roman" w:cs="Times New Roman"/>
          <w:lang w:eastAsia="ko-KR"/>
        </w:rPr>
        <w:t xml:space="preserve"> Median value (lower, upper quartiles) of each mRNA measure normalized by 18s rRNA copy number (x10</w:t>
      </w:r>
      <w:r w:rsidRPr="00341469">
        <w:rPr>
          <w:rFonts w:ascii="Times New Roman" w:eastAsiaTheme="minorEastAsia" w:hAnsi="Times New Roman" w:cs="Times New Roman"/>
          <w:vertAlign w:val="superscript"/>
          <w:lang w:eastAsia="ko-KR"/>
        </w:rPr>
        <w:t>-6</w:t>
      </w:r>
      <w:r w:rsidRPr="00341469">
        <w:rPr>
          <w:rFonts w:ascii="Times New Roman" w:eastAsiaTheme="minorEastAsia" w:hAnsi="Times New Roman" w:cs="Times New Roman"/>
          <w:lang w:eastAsia="ko-KR"/>
        </w:rPr>
        <w:t>) and log</w:t>
      </w:r>
      <w:r w:rsidRPr="00341469">
        <w:rPr>
          <w:rFonts w:ascii="Times New Roman" w:eastAsiaTheme="minorEastAsia" w:hAnsi="Times New Roman" w:cs="Times New Roman"/>
          <w:vertAlign w:val="subscript"/>
          <w:lang w:eastAsia="ko-KR"/>
        </w:rPr>
        <w:t>10</w:t>
      </w:r>
      <w:r w:rsidRPr="00341469">
        <w:rPr>
          <w:rFonts w:ascii="Times New Roman" w:eastAsiaTheme="minorEastAsia" w:hAnsi="Times New Roman" w:cs="Times New Roman"/>
          <w:lang w:eastAsia="ko-KR"/>
        </w:rPr>
        <w:t>-transformed are shown. Data are shown for QC-passed samples.</w:t>
      </w:r>
    </w:p>
    <w:p w14:paraId="131327A1" w14:textId="27AAD62F" w:rsidR="00341469" w:rsidDel="00666FF2" w:rsidRDefault="00341469" w:rsidP="00666FF2">
      <w:pPr>
        <w:spacing w:line="360" w:lineRule="auto"/>
        <w:ind w:firstLineChars="50" w:firstLine="110"/>
        <w:rPr>
          <w:del w:id="220" w:author="서정우" w:date="2021-04-23T19:36:00Z"/>
          <w:rFonts w:ascii="Times New Roman" w:eastAsiaTheme="minorEastAsia" w:hAnsi="Times New Roman" w:cs="Times New Roman"/>
          <w:lang w:eastAsia="ko-KR"/>
        </w:rPr>
      </w:pPr>
      <w:r w:rsidRPr="00341469">
        <w:rPr>
          <w:rFonts w:ascii="Times New Roman" w:eastAsia="맑은 고딕" w:hAnsi="Times New Roman" w:cs="Times New Roman"/>
          <w:color w:val="000000"/>
          <w:lang w:eastAsia="ko-KR"/>
        </w:rPr>
        <w:t>†</w:t>
      </w:r>
      <w:r w:rsidRPr="00341469">
        <w:rPr>
          <w:rFonts w:ascii="Times New Roman" w:eastAsiaTheme="minorEastAsia" w:hAnsi="Times New Roman" w:cs="Times New Roman"/>
          <w:lang w:eastAsia="ko-KR"/>
        </w:rPr>
        <w:t xml:space="preserve"> Two-tailed P value is based on the Mann-Whitney test.</w:t>
      </w:r>
    </w:p>
    <w:p w14:paraId="5FE7A1A3" w14:textId="77777777" w:rsidR="00666FF2" w:rsidRDefault="00666FF2">
      <w:pPr>
        <w:spacing w:line="360" w:lineRule="auto"/>
        <w:rPr>
          <w:ins w:id="221" w:author="서정우" w:date="2021-04-23T19:40:00Z"/>
          <w:rFonts w:ascii="Times New Roman" w:eastAsiaTheme="minorEastAsia" w:hAnsi="Times New Roman" w:cs="Times New Roman"/>
          <w:lang w:eastAsia="ko-KR"/>
        </w:rPr>
        <w:pPrChange w:id="222" w:author="서정우" w:date="2021-04-23T19:36:00Z">
          <w:pPr>
            <w:spacing w:line="480" w:lineRule="auto"/>
          </w:pPr>
        </w:pPrChange>
      </w:pPr>
    </w:p>
    <w:p w14:paraId="5B486F41" w14:textId="6A750E19" w:rsidR="00B80C69" w:rsidRPr="00341469" w:rsidRDefault="00B80C69">
      <w:pPr>
        <w:spacing w:line="360" w:lineRule="auto"/>
        <w:ind w:firstLineChars="50" w:firstLine="110"/>
        <w:rPr>
          <w:rFonts w:ascii="Times New Roman" w:eastAsiaTheme="minorEastAsia" w:hAnsi="Times New Roman" w:cs="Times New Roman"/>
          <w:lang w:eastAsia="ko-KR"/>
        </w:rPr>
        <w:pPrChange w:id="223" w:author="서정우" w:date="2021-04-23T19:37:00Z">
          <w:pPr>
            <w:spacing w:line="480" w:lineRule="auto"/>
          </w:pPr>
        </w:pPrChange>
      </w:pPr>
      <w:ins w:id="224" w:author="서정우 [2]" w:date="2021-04-20T22:57:00Z">
        <w:r>
          <w:rPr>
            <w:rFonts w:ascii="Times New Roman" w:eastAsiaTheme="minorEastAsia" w:hAnsi="Times New Roman" w:cs="Times New Roman"/>
            <w:lang w:eastAsia="ko-KR"/>
          </w:rPr>
          <w:t>*</w:t>
        </w:r>
      </w:ins>
      <w:ins w:id="225" w:author="서정우" w:date="2021-04-23T15:07:00Z">
        <w:r w:rsidR="00851999">
          <w:rPr>
            <w:rFonts w:ascii="Times New Roman" w:eastAsiaTheme="minorEastAsia" w:hAnsi="Times New Roman" w:cs="Times New Roman"/>
            <w:lang w:eastAsia="ko-KR"/>
          </w:rPr>
          <w:t xml:space="preserve">FDR </w:t>
        </w:r>
        <w:r w:rsidR="00851999" w:rsidRPr="00E60CAD">
          <w:rPr>
            <w:rFonts w:ascii="Times New Roman" w:eastAsiaTheme="minorEastAsia" w:hAnsi="Times New Roman" w:cs="Times New Roman"/>
            <w:lang w:eastAsia="ko-KR"/>
          </w:rPr>
          <w:t>(false discovery rate)</w:t>
        </w:r>
        <w:r w:rsidR="00851999">
          <w:rPr>
            <w:rFonts w:ascii="Times New Roman" w:eastAsiaTheme="minorEastAsia" w:hAnsi="Times New Roman" w:cs="Times New Roman"/>
            <w:lang w:eastAsia="ko-KR"/>
          </w:rPr>
          <w:t xml:space="preserve"> is </w:t>
        </w:r>
      </w:ins>
      <w:ins w:id="226" w:author="서정우" w:date="2021-04-23T15:09:00Z">
        <w:r w:rsidR="00851999">
          <w:rPr>
            <w:rFonts w:ascii="Times New Roman" w:eastAsiaTheme="minorEastAsia" w:hAnsi="Times New Roman" w:cs="Times New Roman"/>
            <w:lang w:eastAsia="ko-KR"/>
          </w:rPr>
          <w:t xml:space="preserve">the </w:t>
        </w:r>
      </w:ins>
      <w:ins w:id="227" w:author="서정우" w:date="2021-04-23T15:08:00Z">
        <w:r w:rsidR="00851999">
          <w:rPr>
            <w:rFonts w:ascii="Times New Roman" w:eastAsiaTheme="minorEastAsia" w:hAnsi="Times New Roman" w:cs="Times New Roman"/>
            <w:lang w:eastAsia="ko-KR"/>
          </w:rPr>
          <w:t xml:space="preserve">result of </w:t>
        </w:r>
      </w:ins>
      <w:ins w:id="228" w:author="서정우 [2]" w:date="2021-04-20T22:57:00Z">
        <w:del w:id="229" w:author="서정우" w:date="2021-04-23T15:08:00Z">
          <w:r w:rsidRPr="00B80C69" w:rsidDel="00851999">
            <w:rPr>
              <w:rFonts w:ascii="Times New Roman" w:eastAsiaTheme="minorEastAsia" w:hAnsi="Times New Roman" w:cs="Times New Roman"/>
              <w:lang w:eastAsia="ko-KR"/>
              <w:rPrChange w:id="230" w:author="서정우 [2]" w:date="2021-04-20T22:57:00Z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</w:rPrChange>
            </w:rPr>
            <w:delText xml:space="preserve">Adjusted p-value is result of </w:delText>
          </w:r>
        </w:del>
        <w:r w:rsidRPr="00B80C69">
          <w:rPr>
            <w:rFonts w:ascii="Times New Roman" w:eastAsiaTheme="minorEastAsia" w:hAnsi="Times New Roman" w:cs="Times New Roman"/>
            <w:lang w:eastAsia="ko-KR"/>
            <w:rPrChange w:id="231" w:author="서정우 [2]" w:date="2021-04-20T22:57:00Z"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rPrChange>
          </w:rPr>
          <w:t>multiple comparison correction</w:t>
        </w:r>
        <w:del w:id="232" w:author="서정우" w:date="2021-04-23T19:40:00Z">
          <w:r w:rsidRPr="00B80C69" w:rsidDel="00666FF2">
            <w:rPr>
              <w:rFonts w:ascii="Times New Roman" w:eastAsiaTheme="minorEastAsia" w:hAnsi="Times New Roman" w:cs="Times New Roman"/>
              <w:lang w:eastAsia="ko-KR"/>
              <w:rPrChange w:id="233" w:author="서정우 [2]" w:date="2021-04-20T22:57:00Z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</w:rPrChange>
            </w:rPr>
            <w:delText xml:space="preserve"> with </w:delText>
          </w:r>
        </w:del>
      </w:ins>
      <w:ins w:id="234" w:author="서정우" w:date="2021-04-23T15:08:00Z">
        <w:r w:rsidR="00851999">
          <w:rPr>
            <w:rFonts w:ascii="Times New Roman" w:eastAsiaTheme="minorEastAsia" w:hAnsi="Times New Roman" w:cs="Times New Roman"/>
            <w:lang w:eastAsia="ko-KR"/>
          </w:rPr>
          <w:t>.</w:t>
        </w:r>
        <w:r w:rsidR="00851999" w:rsidRPr="00B80C69" w:rsidDel="00851999">
          <w:rPr>
            <w:rFonts w:ascii="Times New Roman" w:eastAsiaTheme="minorEastAsia" w:hAnsi="Times New Roman" w:cs="Times New Roman"/>
            <w:lang w:eastAsia="ko-KR"/>
          </w:rPr>
          <w:t xml:space="preserve"> </w:t>
        </w:r>
      </w:ins>
      <w:ins w:id="235" w:author="서정우 [2]" w:date="2021-04-20T22:57:00Z">
        <w:del w:id="236" w:author="서정우" w:date="2021-04-23T15:08:00Z">
          <w:r w:rsidRPr="00B80C69" w:rsidDel="00851999">
            <w:rPr>
              <w:rFonts w:ascii="Times New Roman" w:eastAsiaTheme="minorEastAsia" w:hAnsi="Times New Roman" w:cs="Times New Roman"/>
              <w:lang w:eastAsia="ko-KR"/>
              <w:rPrChange w:id="237" w:author="서정우 [2]" w:date="2021-04-20T22:57:00Z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</w:rPrChange>
            </w:rPr>
            <w:delText>FDR</w:delText>
          </w:r>
        </w:del>
        <w:r w:rsidRPr="00B80C69">
          <w:rPr>
            <w:rFonts w:ascii="Times New Roman" w:eastAsiaTheme="minorEastAsia" w:hAnsi="Times New Roman" w:cs="Times New Roman"/>
            <w:lang w:eastAsia="ko-KR"/>
            <w:rPrChange w:id="238" w:author="서정우 [2]" w:date="2021-04-20T22:57:00Z"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rPrChange>
          </w:rPr>
          <w:t xml:space="preserve"> </w:t>
        </w:r>
        <w:del w:id="239" w:author="서정우" w:date="2021-04-23T15:07:00Z">
          <w:r w:rsidRPr="00B80C69" w:rsidDel="00851999">
            <w:rPr>
              <w:rFonts w:ascii="Times New Roman" w:eastAsiaTheme="minorEastAsia" w:hAnsi="Times New Roman" w:cs="Times New Roman"/>
              <w:lang w:eastAsia="ko-KR"/>
              <w:rPrChange w:id="240" w:author="서정우 [2]" w:date="2021-04-20T22:57:00Z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</w:rPrChange>
            </w:rPr>
            <w:delText>(false discovery rate)</w:delText>
          </w:r>
        </w:del>
      </w:ins>
    </w:p>
    <w:p w14:paraId="60E40867" w14:textId="77777777" w:rsidR="00341469" w:rsidRPr="00341469" w:rsidRDefault="00341469" w:rsidP="003414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341469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able 6. </w:t>
      </w:r>
      <w:r w:rsidRPr="00341469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>ROC curve analysis of individual mRNA to differentiate AR from STA in training set</w:t>
      </w:r>
    </w:p>
    <w:tbl>
      <w:tblPr>
        <w:tblW w:w="84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2169"/>
        <w:gridCol w:w="1517"/>
        <w:gridCol w:w="96"/>
        <w:gridCol w:w="1318"/>
        <w:gridCol w:w="1651"/>
      </w:tblGrid>
      <w:tr w:rsidR="00341469" w:rsidRPr="002B301C" w14:paraId="24E351E3" w14:textId="77777777" w:rsidTr="004C3A6D">
        <w:trPr>
          <w:trHeight w:val="616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34B1C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ype of mRNA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53609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Area Under the Curve</w:t>
            </w:r>
          </w:p>
        </w:tc>
        <w:tc>
          <w:tcPr>
            <w:tcW w:w="2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6A7F9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95% Confidence Interval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6D7D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 value</w:t>
            </w:r>
          </w:p>
        </w:tc>
      </w:tr>
      <w:tr w:rsidR="00341469" w:rsidRPr="002B301C" w14:paraId="13371807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31D4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Tim-3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6CFB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A04A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11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1F2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9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21EB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01</w:t>
            </w:r>
          </w:p>
        </w:tc>
      </w:tr>
      <w:tr w:rsidR="00341469" w:rsidRPr="002B301C" w14:paraId="2D6B9FC1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8E59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XCL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EC2F3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9BD3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85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D81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8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01B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01</w:t>
            </w:r>
          </w:p>
        </w:tc>
      </w:tr>
      <w:tr w:rsidR="00341469" w:rsidRPr="002B301C" w14:paraId="6632BBB4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7EC4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LCK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E766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0.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337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0.660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6B0B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0.86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66C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&lt; 0.001</w:t>
            </w:r>
          </w:p>
        </w:tc>
      </w:tr>
      <w:tr w:rsidR="00341469" w:rsidRPr="002B301C" w14:paraId="426098CF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94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D3ε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87B47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0286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53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9D35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BB84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01</w:t>
            </w:r>
          </w:p>
        </w:tc>
      </w:tr>
      <w:tr w:rsidR="00341469" w:rsidRPr="002B301C" w14:paraId="0C096CAD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F95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C1QB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5D90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2D43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29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35E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5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BED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01</w:t>
            </w:r>
          </w:p>
        </w:tc>
      </w:tr>
      <w:tr w:rsidR="00666FF2" w:rsidRPr="002B301C" w14:paraId="45768A7B" w14:textId="77777777" w:rsidTr="004C3A6D">
        <w:trPr>
          <w:trHeight w:val="580"/>
          <w:ins w:id="241" w:author="서정우" w:date="2021-04-23T19:41:00Z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32E2" w14:textId="46A98114" w:rsidR="00666FF2" w:rsidRPr="00341469" w:rsidRDefault="00666FF2" w:rsidP="004C3A6D">
            <w:pPr>
              <w:spacing w:after="0" w:line="480" w:lineRule="auto"/>
              <w:jc w:val="center"/>
              <w:rPr>
                <w:ins w:id="242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43" w:author="서정우" w:date="2021-04-23T19:41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F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OXP3</w:t>
              </w:r>
            </w:ins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3FCB2" w14:textId="66AACC12" w:rsidR="00666FF2" w:rsidRPr="00341469" w:rsidRDefault="00666FF2" w:rsidP="004C3A6D">
            <w:pPr>
              <w:spacing w:after="0" w:line="480" w:lineRule="auto"/>
              <w:jc w:val="center"/>
              <w:rPr>
                <w:ins w:id="244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45" w:author="서정우" w:date="2021-04-23T19:42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72</w:t>
              </w:r>
            </w:ins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DE0E" w14:textId="1A55A87F" w:rsidR="00666FF2" w:rsidRPr="00341469" w:rsidRDefault="00666FF2" w:rsidP="004C3A6D">
            <w:pPr>
              <w:spacing w:after="0" w:line="480" w:lineRule="auto"/>
              <w:jc w:val="center"/>
              <w:rPr>
                <w:ins w:id="246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47" w:author="서정우" w:date="2021-04-23T19:42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613</w:t>
              </w:r>
            </w:ins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8B11" w14:textId="3351F54E" w:rsidR="00666FF2" w:rsidRPr="00341469" w:rsidRDefault="00666FF2" w:rsidP="004C3A6D">
            <w:pPr>
              <w:spacing w:after="0" w:line="480" w:lineRule="auto"/>
              <w:jc w:val="center"/>
              <w:rPr>
                <w:ins w:id="248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49" w:author="서정우" w:date="2021-04-23T19:42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</w:t>
              </w:r>
            </w:ins>
            <w:ins w:id="250" w:author="서정우" w:date="2021-04-23T19:43:00Z"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832</w:t>
              </w:r>
            </w:ins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DCB4" w14:textId="74E1A132" w:rsidR="00666FF2" w:rsidRPr="00341469" w:rsidRDefault="00666FF2" w:rsidP="004C3A6D">
            <w:pPr>
              <w:spacing w:after="0" w:line="480" w:lineRule="auto"/>
              <w:jc w:val="center"/>
              <w:rPr>
                <w:ins w:id="251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52" w:author="서정우" w:date="2021-04-23T19:43:00Z">
              <w:r w:rsidRPr="00341469"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&lt; 0.001</w:t>
              </w:r>
            </w:ins>
          </w:p>
        </w:tc>
      </w:tr>
      <w:tr w:rsidR="00341469" w:rsidRPr="002B301C" w14:paraId="3C5BFF07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D9C6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P-1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7239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C0C2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86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BA54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81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F8E9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1</w:t>
            </w:r>
          </w:p>
        </w:tc>
      </w:tr>
      <w:tr w:rsidR="00341469" w:rsidRPr="00E00467" w14:paraId="34BA5790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771A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SMB9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CE5D5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D77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15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090A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5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9FAB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5</w:t>
            </w:r>
          </w:p>
        </w:tc>
      </w:tr>
      <w:tr w:rsidR="00341469" w:rsidRPr="002B301C" w14:paraId="0ACAE35D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ED47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bookmarkStart w:id="253" w:name="_Hlk57902651"/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FAM26F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9EF2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lang w:eastAsia="ko-KR"/>
              </w:rPr>
              <w:t>0.6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A852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16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5B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6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36ED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&lt; 0.05</w:t>
            </w:r>
          </w:p>
        </w:tc>
      </w:tr>
      <w:bookmarkEnd w:id="253"/>
      <w:tr w:rsidR="00341469" w:rsidRPr="002B301C" w14:paraId="17727006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224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OX4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E02D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E4C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63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9C9C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1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B8E1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168</w:t>
            </w:r>
          </w:p>
        </w:tc>
      </w:tr>
      <w:tr w:rsidR="00341469" w:rsidRPr="002B301C" w14:paraId="6B30F8C3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5951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DO1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F48AC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DCEE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54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66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0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9CB7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218</w:t>
            </w:r>
          </w:p>
        </w:tc>
      </w:tr>
      <w:tr w:rsidR="00341469" w:rsidRPr="002B301C" w14:paraId="7E0FDF89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3A57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ISG20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EBDB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AF8A3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380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7B61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36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FCDF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900</w:t>
            </w:r>
          </w:p>
        </w:tc>
      </w:tr>
      <w:tr w:rsidR="00341469" w:rsidRPr="002B301C" w14:paraId="34032E54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7385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PTPR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F8CC1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47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C758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34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3EEE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9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00A2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41</w:t>
            </w:r>
          </w:p>
        </w:tc>
      </w:tr>
      <w:tr w:rsidR="00666FF2" w:rsidRPr="002B301C" w14:paraId="271A6409" w14:textId="77777777" w:rsidTr="004C3A6D">
        <w:trPr>
          <w:trHeight w:val="580"/>
          <w:ins w:id="254" w:author="서정우" w:date="2021-04-23T19:41:00Z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C09B" w14:textId="57AE888C" w:rsidR="00666FF2" w:rsidRPr="00341469" w:rsidRDefault="00666FF2" w:rsidP="004C3A6D">
            <w:pPr>
              <w:spacing w:after="0" w:line="480" w:lineRule="auto"/>
              <w:jc w:val="center"/>
              <w:rPr>
                <w:ins w:id="255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proofErr w:type="spellStart"/>
            <w:ins w:id="256" w:author="서정우" w:date="2021-04-23T19:42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v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WF</w:t>
              </w:r>
            </w:ins>
            <w:proofErr w:type="spellEnd"/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7A983" w14:textId="482C54AE" w:rsidR="00666FF2" w:rsidRPr="00341469" w:rsidRDefault="00666FF2" w:rsidP="004C3A6D">
            <w:pPr>
              <w:spacing w:after="0" w:line="480" w:lineRule="auto"/>
              <w:jc w:val="center"/>
              <w:rPr>
                <w:ins w:id="257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58" w:author="서정우" w:date="2021-04-23T19:43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53</w:t>
              </w:r>
            </w:ins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EF111" w14:textId="5BD5F539" w:rsidR="00666FF2" w:rsidRPr="00341469" w:rsidRDefault="00666FF2" w:rsidP="004C3A6D">
            <w:pPr>
              <w:spacing w:after="0" w:line="480" w:lineRule="auto"/>
              <w:jc w:val="center"/>
              <w:rPr>
                <w:ins w:id="259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60" w:author="서정우" w:date="2021-04-23T19:43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408</w:t>
              </w:r>
            </w:ins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DC62" w14:textId="2E97D7C3" w:rsidR="00666FF2" w:rsidRPr="00341469" w:rsidRDefault="00666FF2" w:rsidP="004C3A6D">
            <w:pPr>
              <w:spacing w:after="0" w:line="480" w:lineRule="auto"/>
              <w:jc w:val="center"/>
              <w:rPr>
                <w:ins w:id="261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62" w:author="서정우" w:date="2021-04-23T19:43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659</w:t>
              </w:r>
            </w:ins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D992F" w14:textId="3F9E899A" w:rsidR="00666FF2" w:rsidRPr="00341469" w:rsidRDefault="00666FF2" w:rsidP="004C3A6D">
            <w:pPr>
              <w:spacing w:after="0" w:line="480" w:lineRule="auto"/>
              <w:jc w:val="center"/>
              <w:rPr>
                <w:ins w:id="263" w:author="서정우" w:date="2021-04-23T19:41:00Z"/>
                <w:rFonts w:ascii="Times New Roman" w:eastAsia="맑은 고딕" w:hAnsi="Times New Roman" w:cs="Times New Roman"/>
                <w:color w:val="000000"/>
                <w:lang w:eastAsia="ko-KR"/>
              </w:rPr>
            </w:pPr>
            <w:ins w:id="264" w:author="서정우" w:date="2021-04-23T19:43:00Z">
              <w:r>
                <w:rPr>
                  <w:rFonts w:ascii="Times New Roman" w:eastAsia="맑은 고딕" w:hAnsi="Times New Roman" w:cs="Times New Roman" w:hint="eastAsia"/>
                  <w:color w:val="000000"/>
                  <w:lang w:eastAsia="ko-KR"/>
                </w:rPr>
                <w:t>0</w:t>
              </w:r>
              <w:r>
                <w:rPr>
                  <w:rFonts w:ascii="Times New Roman" w:eastAsia="맑은 고딕" w:hAnsi="Times New Roman" w:cs="Times New Roman"/>
                  <w:color w:val="000000"/>
                  <w:lang w:eastAsia="ko-KR"/>
                </w:rPr>
                <w:t>.600</w:t>
              </w:r>
            </w:ins>
          </w:p>
        </w:tc>
      </w:tr>
      <w:tr w:rsidR="00341469" w:rsidRPr="002B301C" w14:paraId="1BCCE88D" w14:textId="77777777" w:rsidTr="004C3A6D">
        <w:trPr>
          <w:trHeight w:val="58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52082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18S rRNA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D0CD2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52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195DA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395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EA390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65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59D35" w14:textId="77777777" w:rsidR="00341469" w:rsidRPr="00341469" w:rsidRDefault="00341469" w:rsidP="004C3A6D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lang w:eastAsia="ko-KR"/>
              </w:rPr>
              <w:t>0.707</w:t>
            </w:r>
          </w:p>
        </w:tc>
      </w:tr>
    </w:tbl>
    <w:p w14:paraId="1F022B16" w14:textId="77777777" w:rsidR="00341469" w:rsidRPr="00341469" w:rsidRDefault="00341469" w:rsidP="00341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341469">
        <w:rPr>
          <w:rFonts w:ascii="Times New Roman" w:eastAsiaTheme="minorEastAsia" w:hAnsi="Times New Roman" w:cs="Times New Roman"/>
          <w:lang w:eastAsia="ko-KR"/>
        </w:rPr>
        <w:t xml:space="preserve">Receiver-operating-characteristic (ROC) curve analyses of the urinary mRNA measures to differentiate AR from STA are shown. The AUC value of Tim-3 mRNA was best to differentiate the two groups. </w:t>
      </w:r>
    </w:p>
    <w:p w14:paraId="313BB7DF" w14:textId="77777777" w:rsidR="00341469" w:rsidRPr="002B301C" w:rsidDel="00666FF2" w:rsidRDefault="00341469" w:rsidP="00341469">
      <w:pPr>
        <w:spacing w:line="480" w:lineRule="auto"/>
        <w:rPr>
          <w:del w:id="265" w:author="서정우" w:date="2021-04-23T19:44:00Z"/>
          <w:rFonts w:ascii="Arial" w:hAnsi="Arial" w:cs="Arial"/>
          <w:b/>
          <w:sz w:val="24"/>
          <w:szCs w:val="24"/>
        </w:rPr>
      </w:pPr>
    </w:p>
    <w:p w14:paraId="5B09A76C" w14:textId="77777777" w:rsidR="00341469" w:rsidRPr="002B301C" w:rsidRDefault="00341469" w:rsidP="00341469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1C68CA08" w14:textId="77777777" w:rsidR="00341469" w:rsidRPr="002B301C" w:rsidRDefault="00341469" w:rsidP="00341469">
      <w:pPr>
        <w:spacing w:line="480" w:lineRule="auto"/>
        <w:rPr>
          <w:rFonts w:ascii="Arial" w:hAnsi="Arial" w:cs="Arial"/>
          <w:b/>
          <w:sz w:val="24"/>
          <w:szCs w:val="24"/>
          <w:lang w:eastAsia="ko-KR"/>
        </w:rPr>
        <w:sectPr w:rsidR="00341469" w:rsidRPr="002B301C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B1B48AE" w14:textId="77777777" w:rsidR="00341469" w:rsidRPr="00341469" w:rsidRDefault="00341469" w:rsidP="003414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341469">
        <w:rPr>
          <w:rFonts w:ascii="Times New Roman" w:hAnsi="Times New Roman" w:cs="Times New Roman"/>
          <w:b/>
          <w:sz w:val="24"/>
          <w:szCs w:val="24"/>
          <w:lang w:eastAsia="ko-KR"/>
        </w:rPr>
        <w:t>Table 7. 18S rRNA normalized, log-transformed levels of mRNA in validation set (n=318)</w:t>
      </w:r>
    </w:p>
    <w:tbl>
      <w:tblPr>
        <w:tblW w:w="499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9"/>
        <w:gridCol w:w="1668"/>
        <w:gridCol w:w="1668"/>
        <w:gridCol w:w="1668"/>
        <w:gridCol w:w="1668"/>
        <w:gridCol w:w="1668"/>
        <w:gridCol w:w="1049"/>
        <w:gridCol w:w="1188"/>
        <w:gridCol w:w="1049"/>
        <w:gridCol w:w="1041"/>
      </w:tblGrid>
      <w:tr w:rsidR="00341469" w:rsidRPr="002B301C" w14:paraId="5C36D4C8" w14:textId="77777777" w:rsidTr="00341469">
        <w:trPr>
          <w:trHeight w:val="688"/>
        </w:trPr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028C1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Gene name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86388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Stable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STA, n=122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F3611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cute Rejection (AR, n=57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A05F8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Borderline Changes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BC, n=42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39BC4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BK Virus Nephropathy (BKVN, n=12)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B692D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 xml:space="preserve">Other Graft Injuries 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OGI, n=85)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EA295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P Value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03A05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ompared between groups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EB07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P Value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‡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STA Vs.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4156C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P Value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vertAlign w:val="superscript"/>
                <w:lang w:eastAsia="ko-KR"/>
              </w:rPr>
              <w:t>‡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AR Vs.</w:t>
            </w:r>
          </w:p>
        </w:tc>
      </w:tr>
      <w:tr w:rsidR="00341469" w:rsidRPr="002B301C" w14:paraId="28B1430B" w14:textId="77777777" w:rsidTr="00341469">
        <w:trPr>
          <w:trHeight w:val="80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E2EF" w14:textId="77777777" w:rsidR="00341469" w:rsidRPr="00341469" w:rsidRDefault="00341469" w:rsidP="004C3A6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Tim-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7C257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47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055, 1.92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6371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41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2.245, 2.8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A5BD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6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390, 2.17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92CA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33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2.110, 2.89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2F0C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04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485, 2.42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C449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1823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R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C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KVN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O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0B4AF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0595D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728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</w:tr>
      <w:tr w:rsidR="00341469" w:rsidRPr="002B301C" w14:paraId="69AED9FB" w14:textId="77777777" w:rsidTr="00341469">
        <w:trPr>
          <w:trHeight w:val="80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B305" w14:textId="77777777" w:rsidR="00341469" w:rsidRPr="00341469" w:rsidRDefault="00341469" w:rsidP="004C3A6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XCL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9F3B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0.75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022, 1.61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68128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12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390, 2.43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DCDB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49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713, 1.83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6AB2F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64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2.150, 3.17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D395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44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696, 1.90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ED19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A9620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R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C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KVN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O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0C63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05BC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</w:tr>
      <w:tr w:rsidR="00341469" w:rsidRPr="002B301C" w14:paraId="50FF1CA7" w14:textId="77777777" w:rsidTr="00341469">
        <w:trPr>
          <w:trHeight w:val="80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6678" w14:textId="77777777" w:rsidR="00341469" w:rsidRPr="00341469" w:rsidRDefault="00341469" w:rsidP="004C3A6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D3ε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0632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3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677, 1.85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AF10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17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790, 2.53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3DF3C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82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558, 2.33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0CB0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96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748, 2.38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B9A92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6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075, 2.13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BCB0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8A46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R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C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KVN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O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6D35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F5290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37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</w:tr>
      <w:tr w:rsidR="00341469" w:rsidRPr="002B301C" w14:paraId="5ED7295D" w14:textId="77777777" w:rsidTr="00341469">
        <w:trPr>
          <w:trHeight w:val="80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14D" w14:textId="77777777" w:rsidR="00341469" w:rsidRPr="00341469" w:rsidRDefault="00341469" w:rsidP="004C3A6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C1QB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A09F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62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898, 2.07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D1F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45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2.120, 2.85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41731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96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423, 2.26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8A52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52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2.285, 3.05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254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15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475, 2.72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B07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6485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R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C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KVN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O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0839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15E9A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232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</w:p>
        </w:tc>
      </w:tr>
      <w:tr w:rsidR="00341469" w:rsidRPr="002B301C" w14:paraId="3072FA2F" w14:textId="77777777" w:rsidTr="00341469">
        <w:trPr>
          <w:trHeight w:val="809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B271" w14:textId="77777777" w:rsidR="00341469" w:rsidRPr="00341469" w:rsidRDefault="00341469" w:rsidP="004C3A6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IP-1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C9B3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44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993, 2.07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E100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2.4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930, 2.76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7EF0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77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315, 2.23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9107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3.06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2.535, 3.18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C390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77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200, 2.30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545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641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R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C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KVN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OGI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F2AC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103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085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A273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</w:tr>
      <w:tr w:rsidR="00341469" w:rsidRPr="002B301C" w14:paraId="1F5957DD" w14:textId="77777777" w:rsidTr="00341469">
        <w:trPr>
          <w:trHeight w:val="664"/>
        </w:trPr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9FD6" w14:textId="77777777" w:rsidR="00341469" w:rsidRPr="00341469" w:rsidRDefault="00341469" w:rsidP="004C3A6D">
            <w:pPr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PSMB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4A88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0.959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442, 1.62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18647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88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625, 2.21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91FB8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12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0.749, 1.578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2AC15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64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320, 2.185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0A473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1.460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(1.003, 1.940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D5AD" w14:textId="77777777" w:rsidR="00341469" w:rsidRPr="00341469" w:rsidRDefault="00341469" w:rsidP="004C3A6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F181A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AR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C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BKVN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OGI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C7782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545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319CCE" w14:textId="77777777" w:rsidR="00341469" w:rsidRPr="00341469" w:rsidRDefault="00341469" w:rsidP="004C3A6D">
            <w:pPr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0.429</w:t>
            </w:r>
            <w:r w:rsidRPr="00341469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br/>
              <w:t>&lt;0.001</w:t>
            </w:r>
          </w:p>
        </w:tc>
      </w:tr>
    </w:tbl>
    <w:p w14:paraId="418C88A2" w14:textId="0BE55C0A" w:rsidR="00341469" w:rsidRPr="00341469" w:rsidRDefault="00341469" w:rsidP="00341469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lang w:eastAsia="ko-KR"/>
        </w:rPr>
      </w:pPr>
      <w:r w:rsidRPr="00341469">
        <w:rPr>
          <w:rFonts w:ascii="Times New Roman" w:eastAsiaTheme="minorEastAsia" w:hAnsi="Times New Roman" w:cs="Times New Roman"/>
          <w:lang w:eastAsia="ko-KR"/>
        </w:rPr>
        <w:t>The levels of mRNA were absolutely measured without preamplification step by real-time quantitative PCR assays using gene specific oligonucleotide pairs and probes. Median value (lower, upper quartiles) of each mRNA measure normalized by 18s rRNA copy number (x10</w:t>
      </w:r>
      <w:r w:rsidRPr="00341469">
        <w:rPr>
          <w:rFonts w:ascii="Times New Roman" w:eastAsiaTheme="minorEastAsia" w:hAnsi="Times New Roman" w:cs="Times New Roman"/>
          <w:vertAlign w:val="superscript"/>
          <w:lang w:eastAsia="ko-KR"/>
        </w:rPr>
        <w:t>-6</w:t>
      </w:r>
      <w:r w:rsidRPr="00341469">
        <w:rPr>
          <w:rFonts w:ascii="Times New Roman" w:eastAsiaTheme="minorEastAsia" w:hAnsi="Times New Roman" w:cs="Times New Roman"/>
          <w:lang w:eastAsia="ko-KR"/>
        </w:rPr>
        <w:t>) and log</w:t>
      </w:r>
      <w:r w:rsidRPr="00341469">
        <w:rPr>
          <w:rFonts w:ascii="Times New Roman" w:eastAsiaTheme="minorEastAsia" w:hAnsi="Times New Roman" w:cs="Times New Roman"/>
          <w:vertAlign w:val="subscript"/>
          <w:lang w:eastAsia="ko-KR"/>
        </w:rPr>
        <w:t>10</w:t>
      </w:r>
      <w:r w:rsidRPr="00341469">
        <w:rPr>
          <w:rFonts w:ascii="Times New Roman" w:eastAsiaTheme="minorEastAsia" w:hAnsi="Times New Roman" w:cs="Times New Roman"/>
          <w:lang w:eastAsia="ko-KR"/>
        </w:rPr>
        <w:t xml:space="preserve">-transformed are </w:t>
      </w:r>
      <w:r w:rsidRPr="00341469">
        <w:rPr>
          <w:rFonts w:ascii="Times New Roman" w:eastAsiaTheme="minorEastAsia" w:hAnsi="Times New Roman" w:cs="Times New Roman"/>
          <w:lang w:eastAsia="ko-KR"/>
        </w:rPr>
        <w:lastRenderedPageBreak/>
        <w:t>shown.</w:t>
      </w:r>
      <w:r>
        <w:rPr>
          <w:rFonts w:ascii="Times New Roman" w:eastAsiaTheme="minorEastAsia" w:hAnsi="Times New Roman" w:cs="Times New Roman"/>
          <w:lang w:eastAsia="ko-KR"/>
        </w:rPr>
        <w:t xml:space="preserve"> </w:t>
      </w:r>
      <w:r w:rsidRPr="00341469">
        <w:rPr>
          <w:rFonts w:ascii="Times New Roman" w:eastAsiaTheme="minorEastAsia" w:hAnsi="Times New Roman" w:cs="Times New Roman"/>
          <w:lang w:eastAsia="ko-KR"/>
        </w:rPr>
        <w:t>Data are shown for QC-passed samples.</w:t>
      </w:r>
    </w:p>
    <w:p w14:paraId="2E377074" w14:textId="77777777" w:rsidR="00341469" w:rsidRDefault="00341469" w:rsidP="00341469">
      <w:pPr>
        <w:spacing w:line="480" w:lineRule="auto"/>
        <w:rPr>
          <w:rFonts w:ascii="Arial" w:eastAsiaTheme="minorEastAsia" w:hAnsi="Arial" w:cs="Arial"/>
          <w:lang w:eastAsia="ko-KR"/>
        </w:rPr>
        <w:sectPr w:rsidR="00341469" w:rsidSect="00341469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bookmarkStart w:id="266" w:name="OLE_LINK1"/>
      <w:r w:rsidRPr="00341469">
        <w:rPr>
          <w:rFonts w:ascii="Times New Roman" w:eastAsia="맑은 고딕" w:hAnsi="Times New Roman" w:cs="Times New Roman"/>
          <w:color w:val="000000"/>
          <w:lang w:eastAsia="ko-KR"/>
        </w:rPr>
        <w:t>†</w:t>
      </w:r>
      <w:bookmarkEnd w:id="266"/>
      <w:r w:rsidRPr="00341469">
        <w:rPr>
          <w:rFonts w:ascii="Times New Roman" w:eastAsiaTheme="minorEastAsia" w:hAnsi="Times New Roman" w:cs="Times New Roman"/>
          <w:lang w:eastAsia="ko-KR"/>
        </w:rPr>
        <w:t xml:space="preserve"> </w:t>
      </w:r>
      <w:r w:rsidRPr="00341469">
        <w:rPr>
          <w:rFonts w:ascii="Times New Roman" w:hAnsi="Times New Roman" w:cs="Times New Roman"/>
        </w:rPr>
        <w:t xml:space="preserve">P value is based on the Kruskal-Wallis test, and ‡ </w:t>
      </w:r>
      <w:r w:rsidRPr="00341469">
        <w:rPr>
          <w:rFonts w:ascii="Times New Roman" w:eastAsiaTheme="minorEastAsia" w:hAnsi="Times New Roman" w:cs="Times New Roman"/>
          <w:lang w:eastAsia="ko-KR"/>
        </w:rPr>
        <w:t>P value is based on the Mann-Whitney test between two groups.</w:t>
      </w:r>
    </w:p>
    <w:p w14:paraId="740FC0C1" w14:textId="4187E723" w:rsidR="00A03F46" w:rsidRPr="00341469" w:rsidRDefault="00562660" w:rsidP="00341469">
      <w:pPr>
        <w:spacing w:line="480" w:lineRule="auto"/>
        <w:rPr>
          <w:rFonts w:ascii="Times New Roman" w:eastAsia="맑은 고딕" w:hAnsi="Times New Roman" w:cs="Times New Roman"/>
          <w:b/>
          <w:bCs/>
          <w:sz w:val="24"/>
          <w:szCs w:val="24"/>
          <w:lang w:eastAsia="ko-KR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AB2977" w:rsidRPr="0034146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72727" w:rsidRPr="00341469">
        <w:rPr>
          <w:rFonts w:ascii="Times New Roman" w:hAnsi="Times New Roman" w:cs="Times New Roman"/>
          <w:b/>
          <w:sz w:val="24"/>
          <w:szCs w:val="24"/>
        </w:rPr>
        <w:t>1</w:t>
      </w:r>
      <w:r w:rsidR="00AB2977" w:rsidRPr="00341469">
        <w:rPr>
          <w:rFonts w:ascii="Times New Roman" w:hAnsi="Times New Roman" w:cs="Times New Roman"/>
          <w:b/>
          <w:sz w:val="24"/>
          <w:szCs w:val="24"/>
        </w:rPr>
        <w:t>.</w:t>
      </w:r>
      <w:r w:rsidR="00A03F46" w:rsidRPr="003414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3F46" w:rsidRPr="00341469">
        <w:rPr>
          <w:rFonts w:ascii="Times New Roman" w:eastAsia="맑은 고딕" w:hAnsi="Times New Roman" w:cs="Times New Roman"/>
          <w:b/>
          <w:bCs/>
          <w:sz w:val="24"/>
          <w:szCs w:val="24"/>
        </w:rPr>
        <w:t>Validation of six significant mRNAs in independent samples</w:t>
      </w:r>
    </w:p>
    <w:p w14:paraId="1B6298E9" w14:textId="508D4FC2" w:rsidR="00A03F46" w:rsidRDefault="00A03F46" w:rsidP="00B910E9">
      <w:pPr>
        <w:adjustRightInd w:val="0"/>
        <w:spacing w:after="0" w:line="480" w:lineRule="auto"/>
        <w:jc w:val="both"/>
        <w:rPr>
          <w:rFonts w:ascii="Arial" w:eastAsia="맑은 고딕" w:hAnsi="Arial" w:cs="Arial"/>
          <w:sz w:val="24"/>
          <w:szCs w:val="24"/>
        </w:rPr>
      </w:pP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The absolute quantitative qPCR was performed to validate six significant mRNAs in </w:t>
      </w:r>
      <w:r w:rsidRPr="00341469">
        <w:rPr>
          <w:rFonts w:ascii="Times New Roman" w:eastAsia="맑은 고딕" w:hAnsi="Times New Roman" w:cs="Times New Roman"/>
          <w:sz w:val="24"/>
          <w:szCs w:val="24"/>
          <w:bdr w:val="none" w:sz="0" w:space="0" w:color="auto" w:frame="1"/>
        </w:rPr>
        <w:t xml:space="preserve">391 independent samples, </w:t>
      </w:r>
      <w:r w:rsidRPr="00341469">
        <w:rPr>
          <w:rStyle w:val="a6"/>
          <w:rFonts w:ascii="Times New Roman" w:hAnsi="Times New Roman" w:cs="Times New Roman"/>
          <w:sz w:val="24"/>
          <w:szCs w:val="24"/>
        </w:rPr>
        <w:t xml:space="preserve">which consist of STA (n=153), AR (n=68), BC (n=58) for TCMR, BKVN (n=15), and OGIs (n=97) including </w:t>
      </w:r>
      <w:r w:rsidRPr="00341469">
        <w:rPr>
          <w:rFonts w:ascii="Times New Roman" w:hAnsi="Times New Roman" w:cs="Times New Roman"/>
          <w:sz w:val="24"/>
          <w:szCs w:val="24"/>
        </w:rPr>
        <w:t>ATN (n=30), CNI (n=28) toxicity, GN (n=27), and IF/TA (n=12)</w:t>
      </w:r>
      <w:r w:rsidRPr="00341469">
        <w:rPr>
          <w:rFonts w:ascii="Times New Roman" w:eastAsia="맑은 고딕" w:hAnsi="Times New Roman" w:cs="Times New Roman"/>
          <w:sz w:val="24"/>
          <w:szCs w:val="24"/>
          <w:bdr w:val="none" w:sz="0" w:space="0" w:color="auto" w:frame="1"/>
        </w:rPr>
        <w:t>.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341469">
        <w:rPr>
          <w:rFonts w:ascii="Times New Roman" w:hAnsi="Times New Roman" w:cs="Times New Roman"/>
          <w:sz w:val="24"/>
          <w:szCs w:val="24"/>
        </w:rPr>
        <w:t>E</w:t>
      </w:r>
      <w:r w:rsidRPr="00341469">
        <w:rPr>
          <w:rFonts w:ascii="Times New Roman" w:eastAsia="맑은 고딕" w:hAnsi="Times New Roman" w:cs="Times New Roman"/>
          <w:color w:val="000000"/>
          <w:sz w:val="24"/>
          <w:szCs w:val="24"/>
          <w:bdr w:val="none" w:sz="0" w:space="0" w:color="auto" w:frame="1"/>
        </w:rPr>
        <w:t>ach mRNA level was log</w:t>
      </w:r>
      <w:r w:rsidRPr="00341469">
        <w:rPr>
          <w:rFonts w:ascii="Times New Roman" w:eastAsia="맑은 고딕" w:hAnsi="Times New Roman" w:cs="Times New Roman"/>
          <w:color w:val="000000"/>
          <w:sz w:val="24"/>
          <w:szCs w:val="24"/>
          <w:bdr w:val="none" w:sz="0" w:space="0" w:color="auto" w:frame="1"/>
          <w:vertAlign w:val="subscript"/>
        </w:rPr>
        <w:t>10</w:t>
      </w:r>
      <w:r w:rsidRPr="00341469">
        <w:rPr>
          <w:rFonts w:ascii="Times New Roman" w:eastAsia="맑은 고딕" w:hAnsi="Times New Roman" w:cs="Times New Roman"/>
          <w:color w:val="000000"/>
          <w:sz w:val="24"/>
          <w:szCs w:val="24"/>
          <w:bdr w:val="none" w:sz="0" w:space="0" w:color="auto" w:frame="1"/>
        </w:rPr>
        <w:t>-transformed after each mRNA copy number was normalized with 18S rRNA copies (x10</w:t>
      </w:r>
      <w:r w:rsidRPr="00341469">
        <w:rPr>
          <w:rFonts w:ascii="Times New Roman" w:eastAsia="맑은 고딕" w:hAnsi="Times New Roman" w:cs="Times New Roman"/>
          <w:color w:val="000000"/>
          <w:sz w:val="24"/>
          <w:szCs w:val="24"/>
          <w:bdr w:val="none" w:sz="0" w:space="0" w:color="auto" w:frame="1"/>
          <w:vertAlign w:val="superscript"/>
        </w:rPr>
        <w:t>-6</w:t>
      </w:r>
      <w:r w:rsidRPr="00341469">
        <w:rPr>
          <w:rFonts w:ascii="Times New Roman" w:eastAsia="맑은 고딕" w:hAnsi="Times New Roman" w:cs="Times New Roman"/>
          <w:color w:val="000000"/>
          <w:sz w:val="24"/>
          <w:szCs w:val="24"/>
          <w:bdr w:val="none" w:sz="0" w:space="0" w:color="auto" w:frame="1"/>
        </w:rPr>
        <w:t>) in the QC-passed samples.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 The levels of CXCL9, IP-10, C1QB, PSMB9, CD3</w:t>
      </w:r>
      <w:r w:rsidRPr="00341469">
        <w:rPr>
          <w:rStyle w:val="a6"/>
          <w:rFonts w:ascii="Times New Roman" w:hAnsi="Times New Roman" w:cs="Times New Roman"/>
          <w:sz w:val="24"/>
          <w:szCs w:val="24"/>
        </w:rPr>
        <w:t>ε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>, and Tim-3 mRNAs were significantly elevated in AR compared to STA, BC, and OGIs. CXCL9 and IP-10 mRNA levels in BKVN were</w:t>
      </w:r>
      <w:r w:rsidR="00B910E9" w:rsidRPr="00341469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B910E9" w:rsidRPr="00341469">
        <w:rPr>
          <w:rFonts w:ascii="Times New Roman" w:eastAsia="맑은 고딕" w:hAnsi="Times New Roman" w:cs="Times New Roman"/>
          <w:sz w:val="24"/>
          <w:szCs w:val="24"/>
          <w:lang w:eastAsia="ko-KR"/>
        </w:rPr>
        <w:t>significantly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 higher than in AR. P values using pairwise comparisons by the non-parametric Mann-Whitney test were expressed as the </w:t>
      </w:r>
      <w:proofErr w:type="spellStart"/>
      <w:r w:rsidRPr="00341469">
        <w:rPr>
          <w:rFonts w:ascii="Times New Roman" w:eastAsia="맑은 고딕" w:hAnsi="Times New Roman" w:cs="Times New Roman"/>
          <w:sz w:val="24"/>
          <w:szCs w:val="24"/>
        </w:rPr>
        <w:t>mean±SE</w:t>
      </w:r>
      <w:proofErr w:type="spellEnd"/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. * P&lt;0.05, ** P&lt;0.01, and *** P&lt;0.001 versus STA; </w:t>
      </w:r>
      <w:r w:rsidRPr="00341469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# 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P&lt;0.05, </w:t>
      </w:r>
      <w:r w:rsidRPr="00341469">
        <w:rPr>
          <w:rFonts w:ascii="Times New Roman" w:eastAsia="맑은 고딕" w:hAnsi="Times New Roman" w:cs="Times New Roman"/>
          <w:sz w:val="24"/>
          <w:szCs w:val="24"/>
          <w:vertAlign w:val="superscript"/>
        </w:rPr>
        <w:t>##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 P&lt;0.01, and </w:t>
      </w:r>
      <w:r w:rsidRPr="00341469">
        <w:rPr>
          <w:rFonts w:ascii="Times New Roman" w:eastAsia="맑은 고딕" w:hAnsi="Times New Roman" w:cs="Times New Roman"/>
          <w:sz w:val="24"/>
          <w:szCs w:val="24"/>
          <w:vertAlign w:val="superscript"/>
        </w:rPr>
        <w:t>###</w:t>
      </w:r>
      <w:r w:rsidRPr="00341469">
        <w:rPr>
          <w:rFonts w:ascii="Times New Roman" w:eastAsia="맑은 고딕" w:hAnsi="Times New Roman" w:cs="Times New Roman"/>
          <w:sz w:val="24"/>
          <w:szCs w:val="24"/>
        </w:rPr>
        <w:t xml:space="preserve"> P&lt;0.001 versus AR.</w:t>
      </w:r>
    </w:p>
    <w:p w14:paraId="5839A695" w14:textId="77777777" w:rsidR="00586A30" w:rsidRDefault="00586A30" w:rsidP="00B910E9">
      <w:pPr>
        <w:adjustRightInd w:val="0"/>
        <w:spacing w:after="0" w:line="480" w:lineRule="auto"/>
        <w:jc w:val="both"/>
        <w:rPr>
          <w:rFonts w:ascii="Arial" w:eastAsia="맑은 고딕" w:hAnsi="Arial" w:cs="Arial"/>
          <w:sz w:val="24"/>
          <w:szCs w:val="24"/>
        </w:rPr>
      </w:pPr>
    </w:p>
    <w:p w14:paraId="6BF487B3" w14:textId="57C70597" w:rsidR="00AB2977" w:rsidRDefault="00586A30" w:rsidP="002B301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2ABCC80" wp14:editId="3A079935">
            <wp:extent cx="5764530" cy="281646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8445" cy="28428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2E518B" w14:textId="10F32393" w:rsidR="00341469" w:rsidRDefault="00341469" w:rsidP="002B301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AA8788C" w14:textId="77777777" w:rsidR="00341469" w:rsidRDefault="00341469" w:rsidP="002B301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CD3AEA0" w14:textId="04BC83EF" w:rsidR="00E00467" w:rsidRPr="00341469" w:rsidRDefault="00E00467" w:rsidP="00E00467">
      <w:pPr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414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</w:t>
      </w:r>
      <w:r w:rsidR="00345ED6" w:rsidRPr="00341469">
        <w:rPr>
          <w:rFonts w:ascii="Times New Roman" w:hAnsi="Times New Roman" w:cs="Times New Roman"/>
          <w:b/>
          <w:sz w:val="24"/>
          <w:szCs w:val="24"/>
        </w:rPr>
        <w:t>2</w:t>
      </w:r>
      <w:r w:rsidRPr="00341469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267" w:name="_Hlk43976981"/>
      <w:r w:rsidRPr="00341469">
        <w:rPr>
          <w:rFonts w:ascii="Times New Roman" w:hAnsi="Times New Roman" w:cs="Times New Roman"/>
          <w:b/>
          <w:sz w:val="24"/>
          <w:szCs w:val="24"/>
        </w:rPr>
        <w:t>Gene set analysis of significant genes identified by meta-analysis</w:t>
      </w:r>
      <w:bookmarkEnd w:id="267"/>
    </w:p>
    <w:p w14:paraId="4037F260" w14:textId="7E220B13" w:rsidR="00E00467" w:rsidRPr="00341469" w:rsidRDefault="00E00467" w:rsidP="00E00467">
      <w:pPr>
        <w:spacing w:line="480" w:lineRule="auto"/>
        <w:jc w:val="both"/>
        <w:rPr>
          <w:rStyle w:val="a6"/>
          <w:rFonts w:ascii="Times New Roman" w:hAnsi="Times New Roman" w:cs="Times New Roman"/>
          <w:sz w:val="24"/>
          <w:szCs w:val="24"/>
        </w:rPr>
      </w:pPr>
      <w:r w:rsidRPr="00341469">
        <w:rPr>
          <w:rFonts w:ascii="Times New Roman" w:hAnsi="Times New Roman" w:cs="Times New Roman"/>
          <w:sz w:val="24"/>
          <w:szCs w:val="24"/>
        </w:rPr>
        <w:t>Gene set enrichment analysis of top 100 significant genes identified by meta-analysis.</w:t>
      </w:r>
      <w:r w:rsidRPr="00341469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341469">
        <w:rPr>
          <w:rStyle w:val="a6"/>
          <w:rFonts w:ascii="Times New Roman" w:hAnsi="Times New Roman" w:cs="Times New Roman"/>
          <w:sz w:val="24"/>
          <w:szCs w:val="24"/>
        </w:rPr>
        <w:t>Among 10 candidates identified by meta-analysis, 9 genes were associated to inflammatory response and immune system.</w:t>
      </w:r>
    </w:p>
    <w:p w14:paraId="7B0FD075" w14:textId="1B0FCA8F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2B301C">
        <w:rPr>
          <w:rFonts w:ascii="Arial" w:hAnsi="Arial" w:cs="Arial"/>
          <w:b/>
          <w:noProof/>
          <w:sz w:val="24"/>
          <w:szCs w:val="24"/>
          <w:lang w:eastAsia="ko-KR"/>
        </w:rPr>
        <w:drawing>
          <wp:inline distT="0" distB="0" distL="0" distR="0" wp14:anchorId="1EBE9D68" wp14:editId="11A95987">
            <wp:extent cx="5724525" cy="2505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A9F60" w14:textId="39144266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94408E3" w14:textId="2215D165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3A0EDCDE" w14:textId="673C0DEF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5EF6923" w14:textId="4CA118FD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B48815E" w14:textId="0797DCBA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67FB7C6C" w14:textId="0C256AE7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282E3CE" w14:textId="77777777" w:rsidR="00341469" w:rsidRDefault="00341469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54476994" w14:textId="77777777" w:rsidR="00E00467" w:rsidRDefault="00E00467" w:rsidP="00E00467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18CDAB2F" w14:textId="3CB2C5F9" w:rsidR="00247450" w:rsidRPr="00341469" w:rsidRDefault="00FA6600" w:rsidP="00562660">
      <w:pPr>
        <w:pStyle w:val="EndNoteBibliography"/>
        <w:spacing w:after="0" w:line="480" w:lineRule="auto"/>
        <w:ind w:left="720" w:hanging="720"/>
        <w:jc w:val="center"/>
        <w:rPr>
          <w:rFonts w:ascii="Times New Roman" w:eastAsiaTheme="minorEastAsia" w:hAnsi="Times New Roman" w:cs="Times New Roman"/>
          <w:b/>
          <w:noProof w:val="0"/>
          <w:sz w:val="24"/>
          <w:szCs w:val="24"/>
          <w:lang w:eastAsia="ko-KR"/>
        </w:rPr>
      </w:pPr>
      <w:r w:rsidRPr="00341469">
        <w:rPr>
          <w:rFonts w:ascii="Times New Roman" w:eastAsiaTheme="minorEastAsia" w:hAnsi="Times New Roman" w:cs="Times New Roman"/>
          <w:b/>
          <w:noProof w:val="0"/>
          <w:sz w:val="36"/>
          <w:szCs w:val="36"/>
          <w:lang w:eastAsia="ko-KR"/>
        </w:rPr>
        <w:lastRenderedPageBreak/>
        <w:t>R</w:t>
      </w:r>
      <w:r w:rsidR="00247450" w:rsidRPr="00341469">
        <w:rPr>
          <w:rFonts w:ascii="Times New Roman" w:eastAsiaTheme="minorEastAsia" w:hAnsi="Times New Roman" w:cs="Times New Roman"/>
          <w:b/>
          <w:noProof w:val="0"/>
          <w:sz w:val="36"/>
          <w:szCs w:val="36"/>
          <w:lang w:eastAsia="ko-KR"/>
        </w:rPr>
        <w:t>eference</w:t>
      </w:r>
      <w:r w:rsidR="00F63D92" w:rsidRPr="00341469">
        <w:rPr>
          <w:rFonts w:ascii="Times New Roman" w:eastAsiaTheme="minorEastAsia" w:hAnsi="Times New Roman" w:cs="Times New Roman"/>
          <w:b/>
          <w:noProof w:val="0"/>
          <w:sz w:val="36"/>
          <w:szCs w:val="36"/>
          <w:lang w:eastAsia="ko-KR"/>
        </w:rPr>
        <w:t>s</w:t>
      </w:r>
    </w:p>
    <w:p w14:paraId="17FED3B0" w14:textId="77777777" w:rsidR="00EA7A5A" w:rsidRPr="00EA7A5A" w:rsidRDefault="00DE4E26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bCs/>
          <w:noProof w:val="0"/>
          <w:sz w:val="24"/>
          <w:szCs w:val="24"/>
          <w:lang w:eastAsia="ko-KR"/>
        </w:rPr>
        <w:fldChar w:fldCharType="begin"/>
      </w:r>
      <w:r w:rsidR="00247450" w:rsidRPr="00EA7A5A">
        <w:rPr>
          <w:rFonts w:ascii="Times New Roman" w:hAnsi="Times New Roman" w:cs="Times New Roman"/>
          <w:bCs/>
          <w:noProof w:val="0"/>
          <w:sz w:val="24"/>
          <w:szCs w:val="24"/>
          <w:lang w:eastAsia="ko-KR"/>
        </w:rPr>
        <w:instrText xml:space="preserve"> ADDIN EN.REFLIST </w:instrText>
      </w:r>
      <w:r w:rsidRPr="00EA7A5A">
        <w:rPr>
          <w:rFonts w:ascii="Times New Roman" w:hAnsi="Times New Roman" w:cs="Times New Roman"/>
          <w:bCs/>
          <w:noProof w:val="0"/>
          <w:sz w:val="24"/>
          <w:szCs w:val="24"/>
          <w:lang w:eastAsia="ko-KR"/>
        </w:rPr>
        <w:fldChar w:fldCharType="separate"/>
      </w:r>
      <w:r w:rsidR="00EA7A5A" w:rsidRPr="00EA7A5A">
        <w:rPr>
          <w:rFonts w:ascii="Times New Roman" w:hAnsi="Times New Roman" w:cs="Times New Roman"/>
          <w:sz w:val="24"/>
          <w:szCs w:val="24"/>
        </w:rPr>
        <w:t>1.</w:t>
      </w:r>
      <w:r w:rsidR="00EA7A5A" w:rsidRPr="00EA7A5A">
        <w:rPr>
          <w:rFonts w:ascii="Times New Roman" w:hAnsi="Times New Roman" w:cs="Times New Roman"/>
          <w:sz w:val="24"/>
          <w:szCs w:val="24"/>
        </w:rPr>
        <w:tab/>
        <w:t xml:space="preserve">J. Reeve, J. Sellares, M. Mengel, B. Sis, A. Skene, L. Hidalgo, et al.: Molecular diagnosis of T cell-mediated rejection in human kidney transplant biopsies. </w:t>
      </w:r>
      <w:r w:rsidR="00EA7A5A" w:rsidRPr="00EA7A5A">
        <w:rPr>
          <w:rFonts w:ascii="Times New Roman" w:hAnsi="Times New Roman" w:cs="Times New Roman"/>
          <w:i/>
          <w:sz w:val="24"/>
          <w:szCs w:val="24"/>
        </w:rPr>
        <w:t>Am J Transplant</w:t>
      </w:r>
      <w:r w:rsidR="00EA7A5A" w:rsidRPr="00EA7A5A">
        <w:rPr>
          <w:rFonts w:ascii="Times New Roman" w:hAnsi="Times New Roman" w:cs="Times New Roman"/>
          <w:sz w:val="24"/>
          <w:szCs w:val="24"/>
        </w:rPr>
        <w:t>, 13(3), 645-55 (2013) doi:10.1111/ajt.12079</w:t>
      </w:r>
    </w:p>
    <w:p w14:paraId="4EF7D83D" w14:textId="77777777" w:rsidR="00EA7A5A" w:rsidRPr="00EA7A5A" w:rsidRDefault="00EA7A5A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2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P. Khatri, S. Roedder, N. Kimura, K. De Vusser, A. A. Morgan, Y. Gong, et al.: A common rejection module (CRM) for acute rejection across multiple organs identifies novel therapeutics for organ transplantation. </w:t>
      </w:r>
      <w:r w:rsidRPr="00EA7A5A">
        <w:rPr>
          <w:rFonts w:ascii="Times New Roman" w:hAnsi="Times New Roman" w:cs="Times New Roman"/>
          <w:i/>
          <w:sz w:val="24"/>
          <w:szCs w:val="24"/>
        </w:rPr>
        <w:t>J Exp Med</w:t>
      </w:r>
      <w:r w:rsidRPr="00EA7A5A">
        <w:rPr>
          <w:rFonts w:ascii="Times New Roman" w:hAnsi="Times New Roman" w:cs="Times New Roman"/>
          <w:sz w:val="24"/>
          <w:szCs w:val="24"/>
        </w:rPr>
        <w:t>, 210(11), 2205-21 (2013) doi:10.1084/jem.20122709</w:t>
      </w:r>
    </w:p>
    <w:p w14:paraId="142F1A74" w14:textId="77777777" w:rsidR="00EA7A5A" w:rsidRPr="00EA7A5A" w:rsidRDefault="00EA7A5A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3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M. Naesens, P. Khatri, L. Li, T. K. Sigdel, M. J. Vitalone, R. Chen, et al.: Progressive histological damage in renal allografts is associated with expression of innate and adaptive immunity genes. </w:t>
      </w:r>
      <w:r w:rsidRPr="00EA7A5A">
        <w:rPr>
          <w:rFonts w:ascii="Times New Roman" w:hAnsi="Times New Roman" w:cs="Times New Roman"/>
          <w:i/>
          <w:sz w:val="24"/>
          <w:szCs w:val="24"/>
        </w:rPr>
        <w:t>Kidney Int</w:t>
      </w:r>
      <w:r w:rsidRPr="00EA7A5A">
        <w:rPr>
          <w:rFonts w:ascii="Times New Roman" w:hAnsi="Times New Roman" w:cs="Times New Roman"/>
          <w:sz w:val="24"/>
          <w:szCs w:val="24"/>
        </w:rPr>
        <w:t>, 80(12), 1364-76 (2011) doi:10.1038/ki.2011.245</w:t>
      </w:r>
    </w:p>
    <w:p w14:paraId="16334672" w14:textId="77777777" w:rsidR="00EA7A5A" w:rsidRPr="00EA7A5A" w:rsidRDefault="00EA7A5A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4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P. Saint-Mezard, C. C. Berthier, H. Zhang, A. Hertig, S. Kaiser, M. Schumacher, et al.: Analysis of independent microarray datasets of renal biopsies identifies a robust transcript signature of acute allograft rejection. </w:t>
      </w:r>
      <w:r w:rsidRPr="00EA7A5A">
        <w:rPr>
          <w:rFonts w:ascii="Times New Roman" w:hAnsi="Times New Roman" w:cs="Times New Roman"/>
          <w:i/>
          <w:sz w:val="24"/>
          <w:szCs w:val="24"/>
        </w:rPr>
        <w:t>Transpl Int</w:t>
      </w:r>
      <w:r w:rsidRPr="00EA7A5A">
        <w:rPr>
          <w:rFonts w:ascii="Times New Roman" w:hAnsi="Times New Roman" w:cs="Times New Roman"/>
          <w:sz w:val="24"/>
          <w:szCs w:val="24"/>
        </w:rPr>
        <w:t>, 22(3), 293-302 (2009) doi:10.1111/j.1432-2277.2008.00790.x</w:t>
      </w:r>
    </w:p>
    <w:p w14:paraId="24DD86A2" w14:textId="77777777" w:rsidR="00EA7A5A" w:rsidRPr="00EA7A5A" w:rsidRDefault="00EA7A5A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5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M. Suthanthiran, J. E. Schwartz, R. Ding, M. Abecassis, D. Dadhania, B. Samstein, et al.: Urinary-cell mRNA profile and acute cellular rejection in kidney allografts. </w:t>
      </w:r>
      <w:r w:rsidRPr="00EA7A5A">
        <w:rPr>
          <w:rFonts w:ascii="Times New Roman" w:hAnsi="Times New Roman" w:cs="Times New Roman"/>
          <w:i/>
          <w:sz w:val="24"/>
          <w:szCs w:val="24"/>
        </w:rPr>
        <w:t>N Engl J Med</w:t>
      </w:r>
      <w:r w:rsidRPr="00EA7A5A">
        <w:rPr>
          <w:rFonts w:ascii="Times New Roman" w:hAnsi="Times New Roman" w:cs="Times New Roman"/>
          <w:sz w:val="24"/>
          <w:szCs w:val="24"/>
        </w:rPr>
        <w:t>, 369(1), 20-31 (2013) doi:10.1056/NEJMoa1215555</w:t>
      </w:r>
    </w:p>
    <w:p w14:paraId="71FB3113" w14:textId="77777777" w:rsidR="00EA7A5A" w:rsidRPr="00EA7A5A" w:rsidRDefault="00EA7A5A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6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T. Muthukumar, D. Dadhania, R. Ding, C. Snopkowski, R. Naqvi, J. B. Lee, et al.: Messenger RNA for FOXP3 in the urine of renal-allograft recipients. </w:t>
      </w:r>
      <w:r w:rsidRPr="00EA7A5A">
        <w:rPr>
          <w:rFonts w:ascii="Times New Roman" w:hAnsi="Times New Roman" w:cs="Times New Roman"/>
          <w:i/>
          <w:sz w:val="24"/>
          <w:szCs w:val="24"/>
        </w:rPr>
        <w:t>N Engl J Med</w:t>
      </w:r>
      <w:r w:rsidRPr="00EA7A5A">
        <w:rPr>
          <w:rFonts w:ascii="Times New Roman" w:hAnsi="Times New Roman" w:cs="Times New Roman"/>
          <w:sz w:val="24"/>
          <w:szCs w:val="24"/>
        </w:rPr>
        <w:t>, 353(22), 2342-51 (2005) doi:10.1056/NEJMoa051907</w:t>
      </w:r>
    </w:p>
    <w:p w14:paraId="04D6F338" w14:textId="77777777" w:rsidR="00EA7A5A" w:rsidRPr="00EA7A5A" w:rsidRDefault="00EA7A5A" w:rsidP="00EA7A5A">
      <w:pPr>
        <w:pStyle w:val="EndNoteBibliography"/>
        <w:spacing w:after="0"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7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C. Afaneh, T. Muthukumar, M. Lubetzky, R. Ding, C. Snopkowski, V. K. Sharma, et al.: Urinary cell levels of mRNA for OX40, OX40L, PD-1, PD-L1, or PD-L2 and acute </w:t>
      </w:r>
      <w:r w:rsidRPr="00EA7A5A">
        <w:rPr>
          <w:rFonts w:ascii="Times New Roman" w:hAnsi="Times New Roman" w:cs="Times New Roman"/>
          <w:sz w:val="24"/>
          <w:szCs w:val="24"/>
        </w:rPr>
        <w:lastRenderedPageBreak/>
        <w:t xml:space="preserve">rejection of human renal allografts. </w:t>
      </w:r>
      <w:r w:rsidRPr="00EA7A5A">
        <w:rPr>
          <w:rFonts w:ascii="Times New Roman" w:hAnsi="Times New Roman" w:cs="Times New Roman"/>
          <w:i/>
          <w:sz w:val="24"/>
          <w:szCs w:val="24"/>
        </w:rPr>
        <w:t>Transplantation</w:t>
      </w:r>
      <w:r w:rsidRPr="00EA7A5A">
        <w:rPr>
          <w:rFonts w:ascii="Times New Roman" w:hAnsi="Times New Roman" w:cs="Times New Roman"/>
          <w:sz w:val="24"/>
          <w:szCs w:val="24"/>
        </w:rPr>
        <w:t>, 90(12), 1381-7 (2010) doi:10.1097/TP.0b013e3181ffbadd</w:t>
      </w:r>
    </w:p>
    <w:p w14:paraId="661C6223" w14:textId="77777777" w:rsidR="00EA7A5A" w:rsidRPr="00EA7A5A" w:rsidRDefault="00EA7A5A" w:rsidP="00EA7A5A">
      <w:pPr>
        <w:pStyle w:val="EndNoteBibliography"/>
        <w:spacing w:line="480" w:lineRule="auto"/>
        <w:ind w:left="425" w:hangingChars="177" w:hanging="425"/>
        <w:jc w:val="both"/>
        <w:rPr>
          <w:rFonts w:ascii="Times New Roman" w:hAnsi="Times New Roman" w:cs="Times New Roman"/>
          <w:sz w:val="24"/>
          <w:szCs w:val="24"/>
        </w:rPr>
      </w:pPr>
      <w:r w:rsidRPr="00EA7A5A">
        <w:rPr>
          <w:rFonts w:ascii="Times New Roman" w:hAnsi="Times New Roman" w:cs="Times New Roman"/>
          <w:sz w:val="24"/>
          <w:szCs w:val="24"/>
        </w:rPr>
        <w:t>8.</w:t>
      </w:r>
      <w:r w:rsidRPr="00EA7A5A">
        <w:rPr>
          <w:rFonts w:ascii="Times New Roman" w:hAnsi="Times New Roman" w:cs="Times New Roman"/>
          <w:sz w:val="24"/>
          <w:szCs w:val="24"/>
        </w:rPr>
        <w:tab/>
        <w:t xml:space="preserve">P. G. Renesto, V. C. Ponciano, M. A. Cenedeze, N. O. Saraiva Camara and A. Pacheco-Silva: High expression of Tim-3 mRNA in urinary cells from kidney transplant recipients with acute rejection. </w:t>
      </w:r>
      <w:r w:rsidRPr="00EA7A5A">
        <w:rPr>
          <w:rFonts w:ascii="Times New Roman" w:hAnsi="Times New Roman" w:cs="Times New Roman"/>
          <w:i/>
          <w:sz w:val="24"/>
          <w:szCs w:val="24"/>
        </w:rPr>
        <w:t>Am J Transplant</w:t>
      </w:r>
      <w:r w:rsidRPr="00EA7A5A">
        <w:rPr>
          <w:rFonts w:ascii="Times New Roman" w:hAnsi="Times New Roman" w:cs="Times New Roman"/>
          <w:sz w:val="24"/>
          <w:szCs w:val="24"/>
        </w:rPr>
        <w:t>, 7(6), 1661-5 (2007) doi:10.1111/j.1600-6143.2007.01795.x</w:t>
      </w:r>
    </w:p>
    <w:p w14:paraId="7E95C31E" w14:textId="3F39301C" w:rsidR="00C57EB9" w:rsidRPr="00EA7A5A" w:rsidRDefault="00DE4E26" w:rsidP="00EA7A5A">
      <w:pPr>
        <w:pStyle w:val="EndNoteBibliography"/>
        <w:spacing w:line="480" w:lineRule="auto"/>
        <w:ind w:left="425" w:hangingChars="177" w:hanging="425"/>
        <w:jc w:val="both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EA7A5A">
        <w:rPr>
          <w:rFonts w:ascii="Times New Roman" w:hAnsi="Times New Roman" w:cs="Times New Roman"/>
          <w:bCs/>
          <w:sz w:val="24"/>
          <w:szCs w:val="24"/>
          <w:lang w:eastAsia="ko-KR"/>
        </w:rPr>
        <w:fldChar w:fldCharType="end"/>
      </w:r>
    </w:p>
    <w:sectPr w:rsidR="00C57EB9" w:rsidRPr="00EA7A5A" w:rsidSect="003414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E7283" w14:textId="77777777" w:rsidR="003B6FB9" w:rsidRDefault="003B6FB9" w:rsidP="009D68FF">
      <w:pPr>
        <w:spacing w:after="0" w:line="240" w:lineRule="auto"/>
      </w:pPr>
      <w:r>
        <w:separator/>
      </w:r>
    </w:p>
  </w:endnote>
  <w:endnote w:type="continuationSeparator" w:id="0">
    <w:p w14:paraId="4E8ACE86" w14:textId="77777777" w:rsidR="003B6FB9" w:rsidRDefault="003B6FB9" w:rsidP="009D6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937225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ACBD8F" w14:textId="77777777" w:rsidR="003B6FB9" w:rsidRDefault="003B6FB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EF0E2A1" w14:textId="77777777" w:rsidR="003B6FB9" w:rsidRDefault="003B6FB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44975" w14:textId="77777777" w:rsidR="003B6FB9" w:rsidRDefault="003B6FB9" w:rsidP="009D68FF">
      <w:pPr>
        <w:spacing w:after="0" w:line="240" w:lineRule="auto"/>
      </w:pPr>
      <w:r>
        <w:separator/>
      </w:r>
    </w:p>
  </w:footnote>
  <w:footnote w:type="continuationSeparator" w:id="0">
    <w:p w14:paraId="01DB5FA8" w14:textId="77777777" w:rsidR="003B6FB9" w:rsidRDefault="003B6FB9" w:rsidP="009D68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87B35"/>
    <w:multiLevelType w:val="hybridMultilevel"/>
    <w:tmpl w:val="3EB2B074"/>
    <w:lvl w:ilvl="0" w:tplc="0E7E58B2">
      <w:start w:val="72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서정우">
    <w15:presenceInfo w15:providerId="AD" w15:userId="S::jungwoos@khu.ac.kr::893d8e71-7ab0-4494-9f9c-46a1bf6e142c"/>
  </w15:person>
  <w15:person w15:author="서정우 [2]">
    <w15:presenceInfo w15:providerId="AD" w15:userId="S::043810@office.khu.ac.kr::6391a700-b1ec-4ab4-a174-75574f5c73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characterSpacingControl w:val="doNotCompress"/>
  <w:hdrShapeDefaults>
    <o:shapedefaults v:ext="edit" spidmax="9420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 Copy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zvfrtrhaztf3e0d2oxr0wnw5sf2zwaar2e&quot;&gt;Urinary mRNA by meta-analysis-Converted&lt;record-ids&gt;&lt;item&gt;2&lt;/item&gt;&lt;item&gt;5&lt;/item&gt;&lt;item&gt;6&lt;/item&gt;&lt;item&gt;7&lt;/item&gt;&lt;/record-ids&gt;&lt;/item&gt;&lt;item db-id=&quot;5pa5sd50ex2zxfewzxnx05v5pa5a9tfxzdvz&quot;&gt;Supplementary information-Converted&lt;record-ids&gt;&lt;item&gt;1&lt;/item&gt;&lt;item&gt;2&lt;/item&gt;&lt;item&gt;3&lt;/item&gt;&lt;item&gt;4&lt;/item&gt;&lt;/record-ids&gt;&lt;/item&gt;&lt;/Libraries&gt;"/>
    <w:docVar w:name="WordTimer" w:val="2735"/>
  </w:docVars>
  <w:rsids>
    <w:rsidRoot w:val="009F6069"/>
    <w:rsid w:val="00015DD5"/>
    <w:rsid w:val="0001755D"/>
    <w:rsid w:val="000272F0"/>
    <w:rsid w:val="00070F77"/>
    <w:rsid w:val="00077397"/>
    <w:rsid w:val="00084E2E"/>
    <w:rsid w:val="0009179D"/>
    <w:rsid w:val="000957DC"/>
    <w:rsid w:val="000A1A50"/>
    <w:rsid w:val="000A4BEE"/>
    <w:rsid w:val="000D422C"/>
    <w:rsid w:val="000D5E4E"/>
    <w:rsid w:val="000D687E"/>
    <w:rsid w:val="000F5C12"/>
    <w:rsid w:val="00110D4E"/>
    <w:rsid w:val="0011676C"/>
    <w:rsid w:val="00122DE0"/>
    <w:rsid w:val="0012695B"/>
    <w:rsid w:val="00143A47"/>
    <w:rsid w:val="0015755D"/>
    <w:rsid w:val="00161D25"/>
    <w:rsid w:val="0016412D"/>
    <w:rsid w:val="00165CE0"/>
    <w:rsid w:val="001671F7"/>
    <w:rsid w:val="001724ED"/>
    <w:rsid w:val="0017291F"/>
    <w:rsid w:val="00176781"/>
    <w:rsid w:val="001814F3"/>
    <w:rsid w:val="00197A42"/>
    <w:rsid w:val="001B7C56"/>
    <w:rsid w:val="001C07F6"/>
    <w:rsid w:val="00202297"/>
    <w:rsid w:val="002164B4"/>
    <w:rsid w:val="00220843"/>
    <w:rsid w:val="00230EEB"/>
    <w:rsid w:val="00247450"/>
    <w:rsid w:val="0026078D"/>
    <w:rsid w:val="00267FCC"/>
    <w:rsid w:val="00271761"/>
    <w:rsid w:val="0028407E"/>
    <w:rsid w:val="00294AD4"/>
    <w:rsid w:val="0029583D"/>
    <w:rsid w:val="00295FCB"/>
    <w:rsid w:val="002978F1"/>
    <w:rsid w:val="002B301C"/>
    <w:rsid w:val="002B4B14"/>
    <w:rsid w:val="002B5F89"/>
    <w:rsid w:val="002C29A1"/>
    <w:rsid w:val="002D4A12"/>
    <w:rsid w:val="002E4555"/>
    <w:rsid w:val="002E66FC"/>
    <w:rsid w:val="002E72F8"/>
    <w:rsid w:val="002F2654"/>
    <w:rsid w:val="002F5F35"/>
    <w:rsid w:val="00302099"/>
    <w:rsid w:val="0030521A"/>
    <w:rsid w:val="003214F3"/>
    <w:rsid w:val="00322227"/>
    <w:rsid w:val="0032764E"/>
    <w:rsid w:val="003303E0"/>
    <w:rsid w:val="00337A06"/>
    <w:rsid w:val="0034013A"/>
    <w:rsid w:val="00341469"/>
    <w:rsid w:val="00345ED6"/>
    <w:rsid w:val="003569F8"/>
    <w:rsid w:val="0037061D"/>
    <w:rsid w:val="00375E87"/>
    <w:rsid w:val="00380067"/>
    <w:rsid w:val="003800C6"/>
    <w:rsid w:val="00380B29"/>
    <w:rsid w:val="00396CD7"/>
    <w:rsid w:val="003A07E9"/>
    <w:rsid w:val="003B5384"/>
    <w:rsid w:val="003B6680"/>
    <w:rsid w:val="003B6FB9"/>
    <w:rsid w:val="003C2D4C"/>
    <w:rsid w:val="003C7DBA"/>
    <w:rsid w:val="003D35EC"/>
    <w:rsid w:val="003D6BCF"/>
    <w:rsid w:val="003E2C1C"/>
    <w:rsid w:val="003E3C71"/>
    <w:rsid w:val="003E5611"/>
    <w:rsid w:val="004054F7"/>
    <w:rsid w:val="0042071B"/>
    <w:rsid w:val="00425BFB"/>
    <w:rsid w:val="00434DAB"/>
    <w:rsid w:val="0045416C"/>
    <w:rsid w:val="0046258B"/>
    <w:rsid w:val="00465A38"/>
    <w:rsid w:val="004966D0"/>
    <w:rsid w:val="0049695D"/>
    <w:rsid w:val="004A3EDB"/>
    <w:rsid w:val="004B4F6D"/>
    <w:rsid w:val="004C3A6D"/>
    <w:rsid w:val="004C5E6F"/>
    <w:rsid w:val="004E4076"/>
    <w:rsid w:val="004E6899"/>
    <w:rsid w:val="00501BA7"/>
    <w:rsid w:val="0050312E"/>
    <w:rsid w:val="0051147E"/>
    <w:rsid w:val="0051155B"/>
    <w:rsid w:val="00526C55"/>
    <w:rsid w:val="005276DB"/>
    <w:rsid w:val="00534DED"/>
    <w:rsid w:val="005427D6"/>
    <w:rsid w:val="005502B2"/>
    <w:rsid w:val="0056057E"/>
    <w:rsid w:val="00562660"/>
    <w:rsid w:val="00572727"/>
    <w:rsid w:val="00576F46"/>
    <w:rsid w:val="00586A30"/>
    <w:rsid w:val="00593B4E"/>
    <w:rsid w:val="005960E4"/>
    <w:rsid w:val="005A734A"/>
    <w:rsid w:val="005B4E3D"/>
    <w:rsid w:val="005C244B"/>
    <w:rsid w:val="005E72B9"/>
    <w:rsid w:val="005F4456"/>
    <w:rsid w:val="0062442B"/>
    <w:rsid w:val="00631004"/>
    <w:rsid w:val="00632790"/>
    <w:rsid w:val="006417B9"/>
    <w:rsid w:val="006443AB"/>
    <w:rsid w:val="0065682F"/>
    <w:rsid w:val="00664DF7"/>
    <w:rsid w:val="00666FF2"/>
    <w:rsid w:val="00682B8C"/>
    <w:rsid w:val="006835E4"/>
    <w:rsid w:val="00687E1D"/>
    <w:rsid w:val="0069414B"/>
    <w:rsid w:val="00697278"/>
    <w:rsid w:val="006973F5"/>
    <w:rsid w:val="006A1116"/>
    <w:rsid w:val="006C4F4D"/>
    <w:rsid w:val="006E03CA"/>
    <w:rsid w:val="006E11F1"/>
    <w:rsid w:val="006E241A"/>
    <w:rsid w:val="006F514E"/>
    <w:rsid w:val="006F5196"/>
    <w:rsid w:val="00705E1A"/>
    <w:rsid w:val="0070749F"/>
    <w:rsid w:val="00710885"/>
    <w:rsid w:val="00726F0C"/>
    <w:rsid w:val="007331DA"/>
    <w:rsid w:val="00757B3C"/>
    <w:rsid w:val="00757F7F"/>
    <w:rsid w:val="007849B1"/>
    <w:rsid w:val="00787273"/>
    <w:rsid w:val="007C00E1"/>
    <w:rsid w:val="007C6CC6"/>
    <w:rsid w:val="007D60A6"/>
    <w:rsid w:val="007E73C1"/>
    <w:rsid w:val="007E7CA6"/>
    <w:rsid w:val="00804F72"/>
    <w:rsid w:val="008076D0"/>
    <w:rsid w:val="008112D7"/>
    <w:rsid w:val="008141A2"/>
    <w:rsid w:val="00841087"/>
    <w:rsid w:val="008509BC"/>
    <w:rsid w:val="00851999"/>
    <w:rsid w:val="00851D22"/>
    <w:rsid w:val="00853127"/>
    <w:rsid w:val="00853C4F"/>
    <w:rsid w:val="008601F1"/>
    <w:rsid w:val="008638F0"/>
    <w:rsid w:val="00886C53"/>
    <w:rsid w:val="008917F8"/>
    <w:rsid w:val="00892281"/>
    <w:rsid w:val="00893C05"/>
    <w:rsid w:val="008962B5"/>
    <w:rsid w:val="00897E7E"/>
    <w:rsid w:val="008A3F12"/>
    <w:rsid w:val="008A50C0"/>
    <w:rsid w:val="008A7BC7"/>
    <w:rsid w:val="008B0615"/>
    <w:rsid w:val="008B0B11"/>
    <w:rsid w:val="0090020B"/>
    <w:rsid w:val="00905104"/>
    <w:rsid w:val="0091593D"/>
    <w:rsid w:val="009475F2"/>
    <w:rsid w:val="00950450"/>
    <w:rsid w:val="0096326E"/>
    <w:rsid w:val="00966908"/>
    <w:rsid w:val="0098416F"/>
    <w:rsid w:val="00992785"/>
    <w:rsid w:val="00993677"/>
    <w:rsid w:val="009C75E4"/>
    <w:rsid w:val="009D22D9"/>
    <w:rsid w:val="009D32CC"/>
    <w:rsid w:val="009D68FF"/>
    <w:rsid w:val="009E3B40"/>
    <w:rsid w:val="009F6069"/>
    <w:rsid w:val="00A03F46"/>
    <w:rsid w:val="00A26A0B"/>
    <w:rsid w:val="00A31669"/>
    <w:rsid w:val="00A4525A"/>
    <w:rsid w:val="00A52759"/>
    <w:rsid w:val="00A55E38"/>
    <w:rsid w:val="00A5656C"/>
    <w:rsid w:val="00A7390D"/>
    <w:rsid w:val="00A75B2B"/>
    <w:rsid w:val="00AA0387"/>
    <w:rsid w:val="00AB2977"/>
    <w:rsid w:val="00AB72A1"/>
    <w:rsid w:val="00AC03F6"/>
    <w:rsid w:val="00AC13DC"/>
    <w:rsid w:val="00AC6784"/>
    <w:rsid w:val="00AD0A06"/>
    <w:rsid w:val="00AD2293"/>
    <w:rsid w:val="00AD2EB5"/>
    <w:rsid w:val="00AD4C4E"/>
    <w:rsid w:val="00AD6308"/>
    <w:rsid w:val="00AE5B4B"/>
    <w:rsid w:val="00AF1053"/>
    <w:rsid w:val="00B132B1"/>
    <w:rsid w:val="00B27F2C"/>
    <w:rsid w:val="00B31B2C"/>
    <w:rsid w:val="00B35681"/>
    <w:rsid w:val="00B3793F"/>
    <w:rsid w:val="00B37AD8"/>
    <w:rsid w:val="00B516A9"/>
    <w:rsid w:val="00B56D29"/>
    <w:rsid w:val="00B6051A"/>
    <w:rsid w:val="00B6128D"/>
    <w:rsid w:val="00B8009E"/>
    <w:rsid w:val="00B80C0E"/>
    <w:rsid w:val="00B80C69"/>
    <w:rsid w:val="00B90B13"/>
    <w:rsid w:val="00B910E9"/>
    <w:rsid w:val="00B97321"/>
    <w:rsid w:val="00BC118D"/>
    <w:rsid w:val="00BD565E"/>
    <w:rsid w:val="00BD6887"/>
    <w:rsid w:val="00BE23ED"/>
    <w:rsid w:val="00C01188"/>
    <w:rsid w:val="00C033EF"/>
    <w:rsid w:val="00C03FC1"/>
    <w:rsid w:val="00C54022"/>
    <w:rsid w:val="00C57EB9"/>
    <w:rsid w:val="00C667CB"/>
    <w:rsid w:val="00C75745"/>
    <w:rsid w:val="00C8022B"/>
    <w:rsid w:val="00C81CB2"/>
    <w:rsid w:val="00C82E1F"/>
    <w:rsid w:val="00C847B0"/>
    <w:rsid w:val="00C850CF"/>
    <w:rsid w:val="00C95D95"/>
    <w:rsid w:val="00CA5AA0"/>
    <w:rsid w:val="00CA74AF"/>
    <w:rsid w:val="00CB02E9"/>
    <w:rsid w:val="00CC1F85"/>
    <w:rsid w:val="00CF0261"/>
    <w:rsid w:val="00CF11BC"/>
    <w:rsid w:val="00CF6687"/>
    <w:rsid w:val="00CF6B11"/>
    <w:rsid w:val="00D02E91"/>
    <w:rsid w:val="00D11B8D"/>
    <w:rsid w:val="00D23E82"/>
    <w:rsid w:val="00D30C45"/>
    <w:rsid w:val="00D34318"/>
    <w:rsid w:val="00D369BC"/>
    <w:rsid w:val="00D37656"/>
    <w:rsid w:val="00D52169"/>
    <w:rsid w:val="00D5412A"/>
    <w:rsid w:val="00D54405"/>
    <w:rsid w:val="00D748FD"/>
    <w:rsid w:val="00D764EC"/>
    <w:rsid w:val="00D80B98"/>
    <w:rsid w:val="00DA082F"/>
    <w:rsid w:val="00DA4743"/>
    <w:rsid w:val="00DA580E"/>
    <w:rsid w:val="00DC26D2"/>
    <w:rsid w:val="00DC44D6"/>
    <w:rsid w:val="00DE0FB3"/>
    <w:rsid w:val="00DE4E26"/>
    <w:rsid w:val="00DF57ED"/>
    <w:rsid w:val="00DF5823"/>
    <w:rsid w:val="00DF7D6C"/>
    <w:rsid w:val="00E00467"/>
    <w:rsid w:val="00E06294"/>
    <w:rsid w:val="00E32530"/>
    <w:rsid w:val="00E330FB"/>
    <w:rsid w:val="00E46A0D"/>
    <w:rsid w:val="00E52E87"/>
    <w:rsid w:val="00E5331F"/>
    <w:rsid w:val="00E5481C"/>
    <w:rsid w:val="00E65CE5"/>
    <w:rsid w:val="00E868BA"/>
    <w:rsid w:val="00E940BD"/>
    <w:rsid w:val="00EA3FD8"/>
    <w:rsid w:val="00EA7A5A"/>
    <w:rsid w:val="00EA7B58"/>
    <w:rsid w:val="00EB1413"/>
    <w:rsid w:val="00EB4CCC"/>
    <w:rsid w:val="00EB6B10"/>
    <w:rsid w:val="00ED7D49"/>
    <w:rsid w:val="00EE43DB"/>
    <w:rsid w:val="00EE4DE0"/>
    <w:rsid w:val="00EF7893"/>
    <w:rsid w:val="00F15098"/>
    <w:rsid w:val="00F22C27"/>
    <w:rsid w:val="00F24D79"/>
    <w:rsid w:val="00F3188F"/>
    <w:rsid w:val="00F40986"/>
    <w:rsid w:val="00F43A34"/>
    <w:rsid w:val="00F54BC6"/>
    <w:rsid w:val="00F63D92"/>
    <w:rsid w:val="00F64611"/>
    <w:rsid w:val="00F655F4"/>
    <w:rsid w:val="00F7363E"/>
    <w:rsid w:val="00F92DA3"/>
    <w:rsid w:val="00F95B9A"/>
    <w:rsid w:val="00FA2C59"/>
    <w:rsid w:val="00FA6600"/>
    <w:rsid w:val="00FC52E8"/>
    <w:rsid w:val="00FD2179"/>
    <w:rsid w:val="00FD2C78"/>
    <w:rsid w:val="00FE0B00"/>
    <w:rsid w:val="00FF1D7D"/>
    <w:rsid w:val="00FF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4209"/>
    <o:shapelayout v:ext="edit">
      <o:idmap v:ext="edit" data="1"/>
    </o:shapelayout>
  </w:shapeDefaults>
  <w:decimalSymbol w:val="."/>
  <w:listSeparator w:val=","/>
  <w14:docId w14:val="1987BC85"/>
  <w15:docId w15:val="{30A3FCE2-E207-4AFC-88CA-FB13FFF64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885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B6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A07E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A07E9"/>
    <w:rPr>
      <w:rFonts w:ascii="맑은 고딕" w:eastAsia="맑은 고딕" w:hAnsi="맑은 고딕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3A07E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A07E9"/>
    <w:rPr>
      <w:rFonts w:ascii="맑은 고딕" w:eastAsia="맑은 고딕" w:hAnsi="맑은 고딕"/>
      <w:noProof/>
      <w:kern w:val="0"/>
      <w:sz w:val="22"/>
      <w:lang w:eastAsia="en-US"/>
    </w:rPr>
  </w:style>
  <w:style w:type="paragraph" w:styleId="a4">
    <w:name w:val="header"/>
    <w:basedOn w:val="a"/>
    <w:link w:val="Char"/>
    <w:uiPriority w:val="99"/>
    <w:unhideWhenUsed/>
    <w:rsid w:val="009D68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D68FF"/>
    <w:rPr>
      <w:rFonts w:eastAsiaTheme="minorHAnsi"/>
      <w:kern w:val="0"/>
      <w:sz w:val="22"/>
      <w:lang w:val="fr-FR" w:eastAsia="en-US"/>
    </w:rPr>
  </w:style>
  <w:style w:type="paragraph" w:styleId="a5">
    <w:name w:val="footer"/>
    <w:basedOn w:val="a"/>
    <w:link w:val="Char0"/>
    <w:uiPriority w:val="99"/>
    <w:unhideWhenUsed/>
    <w:rsid w:val="009D68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D68FF"/>
    <w:rPr>
      <w:rFonts w:eastAsiaTheme="minorHAnsi"/>
      <w:kern w:val="0"/>
      <w:sz w:val="22"/>
      <w:lang w:val="fr-FR" w:eastAsia="en-US"/>
    </w:rPr>
  </w:style>
  <w:style w:type="character" w:customStyle="1" w:styleId="a6">
    <w:name w:val="없음"/>
    <w:rsid w:val="00197A42"/>
  </w:style>
  <w:style w:type="character" w:styleId="a7">
    <w:name w:val="annotation reference"/>
    <w:basedOn w:val="a0"/>
    <w:uiPriority w:val="99"/>
    <w:semiHidden/>
    <w:unhideWhenUsed/>
    <w:rsid w:val="00B3793F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B3793F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B3793F"/>
    <w:rPr>
      <w:rFonts w:ascii="Tahoma" w:eastAsiaTheme="minorHAnsi" w:hAnsi="Tahoma" w:cs="Tahoma"/>
      <w:kern w:val="0"/>
      <w:sz w:val="16"/>
      <w:szCs w:val="20"/>
      <w:lang w:eastAsia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B3793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B3793F"/>
    <w:rPr>
      <w:rFonts w:ascii="Tahoma" w:eastAsiaTheme="minorHAnsi" w:hAnsi="Tahoma" w:cs="Tahoma"/>
      <w:b/>
      <w:bCs/>
      <w:kern w:val="0"/>
      <w:sz w:val="16"/>
      <w:szCs w:val="20"/>
      <w:lang w:eastAsia="en-US"/>
    </w:rPr>
  </w:style>
  <w:style w:type="paragraph" w:styleId="aa">
    <w:name w:val="Balloon Text"/>
    <w:basedOn w:val="a"/>
    <w:link w:val="Char3"/>
    <w:uiPriority w:val="99"/>
    <w:semiHidden/>
    <w:unhideWhenUsed/>
    <w:rsid w:val="00B379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3793F"/>
    <w:rPr>
      <w:rFonts w:ascii="Segoe UI" w:eastAsiaTheme="minorHAnsi" w:hAnsi="Segoe UI" w:cs="Segoe UI"/>
      <w:kern w:val="0"/>
      <w:sz w:val="18"/>
      <w:szCs w:val="18"/>
      <w:lang w:val="fr-FR" w:eastAsia="en-US"/>
    </w:rPr>
  </w:style>
  <w:style w:type="paragraph" w:styleId="ab">
    <w:name w:val="Revision"/>
    <w:hidden/>
    <w:uiPriority w:val="99"/>
    <w:semiHidden/>
    <w:rsid w:val="0011676C"/>
    <w:pPr>
      <w:spacing w:after="0" w:line="240" w:lineRule="auto"/>
      <w:jc w:val="left"/>
    </w:pPr>
    <w:rPr>
      <w:rFonts w:eastAsiaTheme="minorHAnsi"/>
      <w:kern w:val="0"/>
      <w:sz w:val="22"/>
      <w:lang w:eastAsia="en-US"/>
    </w:rPr>
  </w:style>
  <w:style w:type="character" w:styleId="ac">
    <w:name w:val="Hyperlink"/>
    <w:rsid w:val="00D748FD"/>
    <w:rPr>
      <w:u w:val="single"/>
    </w:rPr>
  </w:style>
  <w:style w:type="character" w:customStyle="1" w:styleId="capture-id">
    <w:name w:val="capture-id"/>
    <w:rsid w:val="00D748FD"/>
  </w:style>
  <w:style w:type="paragraph" w:styleId="ad">
    <w:name w:val="List Paragraph"/>
    <w:basedOn w:val="a"/>
    <w:uiPriority w:val="34"/>
    <w:qFormat/>
    <w:rsid w:val="00897E7E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6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8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42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9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9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64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12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9804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80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9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DAF36-CA53-4A6F-BB45-50CB969BA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2</Pages>
  <Words>2174</Words>
  <Characters>12392</Characters>
  <Application>Microsoft Office Word</Application>
  <DocSecurity>0</DocSecurity>
  <Lines>103</Lines>
  <Paragraphs>2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서정우</cp:lastModifiedBy>
  <cp:revision>3</cp:revision>
  <cp:lastPrinted>2020-06-27T23:12:00Z</cp:lastPrinted>
  <dcterms:created xsi:type="dcterms:W3CDTF">2021-01-20T01:39:00Z</dcterms:created>
  <dcterms:modified xsi:type="dcterms:W3CDTF">2021-04-24T08:58:00Z</dcterms:modified>
</cp:coreProperties>
</file>